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6"/>
          <w:szCs w:val="44"/>
        </w:rPr>
      </w:pPr>
      <w:bookmarkStart w:id="0" w:name="_Toc25899"/>
      <w:bookmarkStart w:id="1" w:name="_Toc19770"/>
      <w:r>
        <w:rPr>
          <w:rFonts w:ascii="Times New Roman" w:hAnsi="Times New Roman" w:cs="Times New Roman"/>
          <w:b/>
          <w:bCs/>
          <w:sz w:val="36"/>
          <w:szCs w:val="44"/>
        </w:rPr>
        <w:t>Supplement 3</w:t>
      </w:r>
      <w:bookmarkEnd w:id="0"/>
      <w:bookmarkEnd w:id="1"/>
    </w:p>
    <w:sdt>
      <w:sdtPr>
        <w:rPr>
          <w:rFonts w:ascii="Times New Roman" w:hAnsi="Times New Roman" w:eastAsia="宋体" w:cs="Times New Roman"/>
        </w:rPr>
        <w:id w:val="147461803"/>
        <w15:color w:val="DBDBDB"/>
        <w:docPartObj>
          <w:docPartGallery w:val="Table of Contents"/>
          <w:docPartUnique/>
        </w:docPartObj>
      </w:sdtPr>
      <w:sdtEndPr>
        <w:rPr>
          <w:rFonts w:cs="Times New Roman" w:asciiTheme="minorHAnsi" w:hAnsiTheme="minorHAnsi" w:eastAsiaTheme="minorEastAsia"/>
        </w:rPr>
      </w:sdtEndPr>
      <w:sdtContent>
        <w:p>
          <w:pPr>
            <w:pStyle w:val="5"/>
            <w:tabs>
              <w:tab w:val="right" w:leader="dot" w:pos="8296"/>
            </w:tabs>
            <w:jc w:val="center"/>
            <w:rPr>
              <w:rFonts w:ascii="Times New Roman" w:hAnsi="Times New Roman" w:cs="Times New Roman" w:eastAsiaTheme="minorEastAsia"/>
              <w:kern w:val="2"/>
              <w:sz w:val="21"/>
              <w:szCs w:val="24"/>
              <w:lang w:val="en-US" w:eastAsia="zh-CN" w:bidi="ar-SA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TOC \o "1-3" \h \u </w:instrText>
          </w:r>
          <w:r>
            <w:rPr>
              <w:rFonts w:ascii="Times New Roman" w:hAnsi="Times New Roman" w:cs="Times New Roman"/>
            </w:rPr>
            <w:fldChar w:fldCharType="separate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2035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eTable 1 Costs and Effect</w:t>
          </w:r>
          <w:r>
            <w:rPr>
              <w:rFonts w:hint="default" w:ascii="Times New Roman" w:hAnsi="Times New Roman" w:cs="Times New Roman"/>
              <w:sz w:val="20"/>
              <w:szCs w:val="22"/>
              <w:lang w:val="en-US" w:eastAsia="zh-CN"/>
            </w:rPr>
            <w:t>ivenes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>s Breakdown Results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2035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2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22712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0"/>
            </w:rPr>
            <w:t xml:space="preserve">eTable 2 </w:t>
          </w:r>
          <w:r>
            <w:rPr>
              <w:rFonts w:hint="default" w:ascii="Times New Roman" w:hAnsi="Times New Roman" w:cs="Times New Roman"/>
              <w:sz w:val="20"/>
              <w:szCs w:val="20"/>
              <w:lang w:val="en-US" w:eastAsia="zh-CN"/>
            </w:rPr>
            <w:t>E</w:t>
          </w:r>
          <w:r>
            <w:rPr>
              <w:rFonts w:hint="default" w:ascii="Times New Roman" w:hAnsi="Times New Roman" w:cs="Times New Roman"/>
              <w:sz w:val="20"/>
              <w:szCs w:val="20"/>
            </w:rPr>
            <w:t>fectiveness</w:t>
          </w:r>
          <w:r>
            <w:rPr>
              <w:rFonts w:hint="default" w:ascii="Times New Roman" w:hAnsi="Times New Roman" w:cs="Times New Roman"/>
              <w:sz w:val="20"/>
              <w:szCs w:val="20"/>
              <w:lang w:val="en-US" w:eastAsia="zh-CN"/>
            </w:rPr>
            <w:t xml:space="preserve"> and </w:t>
          </w:r>
          <w:r>
            <w:rPr>
              <w:rFonts w:hint="default" w:ascii="Times New Roman" w:hAnsi="Times New Roman" w:cs="Times New Roman"/>
              <w:sz w:val="20"/>
              <w:szCs w:val="20"/>
            </w:rPr>
            <w:t>Cost-effectiveness Analysis Results of First-line Treatment Regimens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22712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3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18150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0"/>
            </w:rPr>
            <w:t xml:space="preserve">eTable 3 </w:t>
          </w:r>
          <w:r>
            <w:rPr>
              <w:rFonts w:hint="default" w:ascii="Times New Roman" w:hAnsi="Times New Roman" w:cs="Times New Roman"/>
              <w:sz w:val="20"/>
              <w:szCs w:val="20"/>
              <w:lang w:val="en-US" w:eastAsia="zh-CN"/>
            </w:rPr>
            <w:t>E</w:t>
          </w:r>
          <w:r>
            <w:rPr>
              <w:rFonts w:hint="default" w:ascii="Times New Roman" w:hAnsi="Times New Roman" w:cs="Times New Roman"/>
              <w:sz w:val="20"/>
              <w:szCs w:val="20"/>
            </w:rPr>
            <w:t>fectiveness</w:t>
          </w:r>
          <w:r>
            <w:rPr>
              <w:rFonts w:hint="default" w:ascii="Times New Roman" w:hAnsi="Times New Roman" w:cs="Times New Roman"/>
              <w:sz w:val="20"/>
              <w:szCs w:val="20"/>
              <w:lang w:val="en-US" w:eastAsia="zh-CN"/>
            </w:rPr>
            <w:t xml:space="preserve"> and </w:t>
          </w:r>
          <w:r>
            <w:rPr>
              <w:rFonts w:hint="default" w:ascii="Times New Roman" w:hAnsi="Times New Roman" w:cs="Times New Roman"/>
              <w:sz w:val="20"/>
              <w:szCs w:val="20"/>
            </w:rPr>
            <w:t>Cost-effectiveness Analysis Results of Second-line Treatment Regimens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18150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3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13845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eTable 4 Results for Scenario Analysis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13845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5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27086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eFigure 1 Net Monetary Benefits of All Treatments over Time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27086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8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pStyle w:val="5"/>
            <w:tabs>
              <w:tab w:val="right" w:leader="dot" w:pos="8306"/>
            </w:tabs>
            <w:ind w:left="0" w:leftChars="0" w:firstLine="0" w:firstLineChars="0"/>
            <w:rPr>
              <w:rFonts w:hint="default" w:ascii="Times New Roman" w:hAnsi="Times New Roman" w:cs="Times New Roman"/>
              <w:sz w:val="20"/>
              <w:szCs w:val="22"/>
            </w:rPr>
          </w:pP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HYPERLINK \l _Toc32643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eFigure 2 Net monetary benefits of All Treatments When Costs of Third-line treatment Changed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tab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begin"/>
          </w:r>
          <w:r>
            <w:rPr>
              <w:rFonts w:hint="default" w:ascii="Times New Roman" w:hAnsi="Times New Roman" w:cs="Times New Roman"/>
              <w:sz w:val="20"/>
              <w:szCs w:val="22"/>
            </w:rPr>
            <w:instrText xml:space="preserve"> PAGEREF _Toc32643 \h </w:instrTex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 w:val="20"/>
              <w:szCs w:val="22"/>
            </w:rPr>
            <w:t>9</w:t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  <w:r>
            <w:rPr>
              <w:rFonts w:hint="default" w:ascii="Times New Roman" w:hAnsi="Times New Roman" w:cs="Times New Roman"/>
              <w:sz w:val="20"/>
              <w:szCs w:val="22"/>
            </w:rPr>
            <w:fldChar w:fldCharType="end"/>
          </w:r>
        </w:p>
        <w:p>
          <w:pPr>
            <w:tabs>
              <w:tab w:val="right" w:leader="dot" w:pos="8296"/>
            </w:tabs>
            <w:jc w:val="center"/>
          </w:pPr>
          <w:r>
            <w:rPr>
              <w:rFonts w:ascii="Times New Roman" w:hAnsi="Times New Roman" w:cs="Times New Roman"/>
            </w:rPr>
            <w:fldChar w:fldCharType="end"/>
          </w:r>
        </w:p>
      </w:sdtContent>
    </w:sdt>
    <w:p>
      <w:pPr>
        <w:rPr>
          <w:szCs w:val="21"/>
        </w:rPr>
      </w:pPr>
      <w:r>
        <w:rPr>
          <w:szCs w:val="21"/>
        </w:rPr>
        <w:br w:type="page"/>
      </w:r>
    </w:p>
    <w:p>
      <w:pPr>
        <w:pStyle w:val="4"/>
        <w:rPr>
          <w:rFonts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0" w:name="_GoBack"/>
      <w:bookmarkEnd w:id="10"/>
    </w:p>
    <w:p>
      <w:pPr>
        <w:pStyle w:val="4"/>
        <w:jc w:val="left"/>
      </w:pPr>
      <w:bookmarkStart w:id="2" w:name="_Toc2035"/>
      <w:r>
        <w:t>eTable</w:t>
      </w:r>
      <w:r>
        <w:rPr>
          <w:rFonts w:hint="eastAsia"/>
        </w:rPr>
        <w:t xml:space="preserve"> 1 Costs and Effect</w:t>
      </w:r>
      <w:r>
        <w:rPr>
          <w:rFonts w:hint="eastAsia"/>
          <w:lang w:val="en-US" w:eastAsia="zh-CN"/>
        </w:rPr>
        <w:t>ivenes</w:t>
      </w:r>
      <w:r>
        <w:rPr>
          <w:rFonts w:hint="eastAsia"/>
        </w:rPr>
        <w:t>s Breakdown Results</w:t>
      </w:r>
      <w:bookmarkEnd w:id="2"/>
    </w:p>
    <w:tbl>
      <w:tblPr>
        <w:tblStyle w:val="10"/>
        <w:tblW w:w="523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4"/>
        <w:gridCol w:w="966"/>
        <w:gridCol w:w="866"/>
        <w:gridCol w:w="966"/>
        <w:gridCol w:w="966"/>
        <w:gridCol w:w="1066"/>
        <w:gridCol w:w="966"/>
        <w:gridCol w:w="966"/>
        <w:gridCol w:w="966"/>
        <w:gridCol w:w="967"/>
        <w:gridCol w:w="867"/>
        <w:gridCol w:w="9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31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NN</w:t>
            </w:r>
          </w:p>
        </w:tc>
        <w:tc>
          <w:tcPr>
            <w:tcW w:w="28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NT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SI</w:t>
            </w:r>
          </w:p>
        </w:tc>
        <w:tc>
          <w:tcPr>
            <w:tcW w:w="35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TI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SU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N</w:t>
            </w:r>
          </w:p>
        </w:tc>
        <w:tc>
          <w:tcPr>
            <w:tcW w:w="28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3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Total cost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497.63</w:t>
            </w:r>
          </w:p>
        </w:tc>
        <w:tc>
          <w:tcPr>
            <w:tcW w:w="28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899.64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764.81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855.26</w:t>
            </w:r>
          </w:p>
        </w:tc>
        <w:tc>
          <w:tcPr>
            <w:tcW w:w="3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7368.77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071.79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026.16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927.12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227.29</w:t>
            </w:r>
          </w:p>
        </w:tc>
        <w:tc>
          <w:tcPr>
            <w:tcW w:w="2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981.14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13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AE management cost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.00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2.0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8.0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42.6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8.6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5.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96.7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10.2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86.0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66.1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32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ost for end-of-car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62.76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68.8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83.7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11.2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20.0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25.9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54.2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34.2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68.71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74.5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186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Drug cost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233.20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654.19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631.9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639.6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9967.3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125.2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102.3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722.8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5419.30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96.7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40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Follow-up cost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89.6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32.8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29.9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52.5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777.0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18.1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467.3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645.8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30.1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371.2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96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Disease management cost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59.99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211.6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21.0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09.1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85.6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436.7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05.4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13.9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23.05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72.42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16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ost during progression-free stag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70.4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83.4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82.4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918.8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9796.81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926.35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268.6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3210.6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03.71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00.7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00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ost during progression disease stag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9827.1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216.24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082.37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936.4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571.9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145.43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57.50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7716.48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0423.5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180.36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33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Total utilit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3890 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9057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3010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2660 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8067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1789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6025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7211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3527 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8657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28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Utility during progression-free stag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426 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469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47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7268 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2935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6257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0793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197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149 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133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31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Utility during progression disease stag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0464 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587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9538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392 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133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53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23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239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.0378 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5524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97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Disutility of AE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11 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36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1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71 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55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5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56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52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46 </w:t>
            </w:r>
          </w:p>
        </w:tc>
        <w:tc>
          <w:tcPr>
            <w:tcW w:w="2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71 </w:t>
            </w:r>
          </w:p>
        </w:tc>
        <w:tc>
          <w:tcPr>
            <w:tcW w:w="3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0.0048 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18"/>
          <w:szCs w:val="21"/>
        </w:rPr>
        <w:t xml:space="preserve">NN, first-line nedaplatin-based chemotherapy followed by second-line nivolumab; NT, first-line nedaplatin-based chemotherapy followed by second-line tislelizumab; ND, first-line nedaplatin-based chemotherapy followed by second-line docetaxel; CN, first-line standard chemotherapy followed by second-line nivolumab; CT, first-line standard chemotherapy followed by second-line tislelizumab; CD, first-line standard chemotherapy followed by second-line docetaxel; TI, first-line tislelizumab combined with chemotherapy followed by second-line docetaxel; CA, first-line camrelizumab combined with chemotherapy followed by second-line docetaxel; PE, first-line pembrolizumab combined with chemotherapy followed by second-line docetaxel; SI, first-line sintilimab combined with chemotherapy followed by second-line docetaxel; SU, first-line sugemalimab combined with chemotherapy followed by second-line docetaxel; QALY, quality-adjusted life year; AE, </w:t>
      </w:r>
      <w:r>
        <w:rPr>
          <w:rFonts w:hint="eastAsia" w:ascii="Times New Roman" w:hAnsi="Times New Roman" w:cs="Times New Roman"/>
          <w:sz w:val="18"/>
          <w:szCs w:val="21"/>
        </w:rPr>
        <w:t>adverse</w:t>
      </w:r>
      <w:r>
        <w:rPr>
          <w:rFonts w:ascii="Times New Roman" w:hAnsi="Times New Roman" w:cs="Times New Roman"/>
          <w:sz w:val="18"/>
          <w:szCs w:val="21"/>
        </w:rPr>
        <w:t xml:space="preserve"> events.</w:t>
      </w:r>
    </w:p>
    <w:p>
      <w:pPr>
        <w:pStyle w:val="4"/>
        <w:rPr>
          <w:szCs w:val="21"/>
        </w:rPr>
      </w:pPr>
      <w:bookmarkStart w:id="3" w:name="_Toc22712"/>
      <w:r>
        <w:rPr>
          <w:szCs w:val="21"/>
        </w:rPr>
        <w:t>eTable</w:t>
      </w:r>
      <w:r>
        <w:rPr>
          <w:rFonts w:hint="eastAsia"/>
          <w:szCs w:val="21"/>
        </w:rPr>
        <w:t xml:space="preserve"> 2 </w:t>
      </w:r>
      <w:r>
        <w:rPr>
          <w:rFonts w:hint="eastAsia"/>
          <w:szCs w:val="21"/>
          <w:lang w:val="en-US" w:eastAsia="zh-CN"/>
        </w:rPr>
        <w:t>E</w:t>
      </w:r>
      <w:r>
        <w:rPr>
          <w:rFonts w:hint="eastAsia"/>
          <w:szCs w:val="21"/>
        </w:rPr>
        <w:t>fectiveness</w:t>
      </w:r>
      <w:r>
        <w:rPr>
          <w:rFonts w:hint="eastAsia"/>
          <w:szCs w:val="21"/>
          <w:lang w:val="en-US" w:eastAsia="zh-CN"/>
        </w:rPr>
        <w:t xml:space="preserve"> and </w:t>
      </w:r>
      <w:r>
        <w:rPr>
          <w:rFonts w:hint="eastAsia"/>
          <w:szCs w:val="21"/>
        </w:rPr>
        <w:t>Cost-effectiveness Analysis Results of First-line Treatment Regimens</w:t>
      </w:r>
      <w:bookmarkEnd w:id="3"/>
    </w:p>
    <w:tbl>
      <w:tblPr>
        <w:tblStyle w:val="10"/>
        <w:tblW w:w="98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960"/>
        <w:gridCol w:w="1076"/>
        <w:gridCol w:w="1192"/>
        <w:gridCol w:w="1076"/>
        <w:gridCol w:w="1076"/>
        <w:gridCol w:w="1076"/>
        <w:gridCol w:w="13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+C</w:t>
            </w:r>
          </w:p>
        </w:tc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A+C</w:t>
            </w:r>
          </w:p>
        </w:tc>
        <w:tc>
          <w:tcPr>
            <w:tcW w:w="10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SU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Standard chemo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99.64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855.26</w:t>
            </w:r>
          </w:p>
        </w:tc>
        <w:tc>
          <w:tcPr>
            <w:tcW w:w="11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368.77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071.79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026.16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27.12</w:t>
            </w:r>
          </w:p>
        </w:tc>
        <w:tc>
          <w:tcPr>
            <w:tcW w:w="13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227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7391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8315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82875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6436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1569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8068 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364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CER (V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53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9270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59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096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87102 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170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 (VS C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+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)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178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3255 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94444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5134 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59637 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7971 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* Close to 1 time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>
        <w:rPr>
          <w:rFonts w:hint="eastAsia" w:ascii="Times New Roman" w:hAnsi="Times New Roman" w:cs="Times New Roman"/>
          <w:sz w:val="18"/>
          <w:szCs w:val="18"/>
        </w:rPr>
        <w:t xml:space="preserve"> 2021 GDP per capita ($12,728);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** </w:t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>~1.5 times 2021 GDP per capita ($12,728-19,092);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*** 1.5~3 times </w:t>
      </w:r>
      <w:r>
        <w:rPr>
          <w:rFonts w:ascii="Times New Roman" w:hAnsi="Times New Roman" w:cs="Times New Roman"/>
          <w:sz w:val="18"/>
          <w:szCs w:val="18"/>
        </w:rPr>
        <w:t>2021 Gross Domestic Product (GDP)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19,092-38,184);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&amp; </w:t>
      </w:r>
      <w:r>
        <w:rPr>
          <w:rFonts w:ascii="Times New Roman" w:hAnsi="Times New Roman" w:cs="Times New Roman"/>
          <w:sz w:val="18"/>
          <w:szCs w:val="18"/>
        </w:rPr>
        <w:t>Cost-effective threshold</w:t>
      </w:r>
      <w:r>
        <w:rPr>
          <w:rFonts w:hint="eastAsia" w:ascii="Times New Roman" w:hAnsi="Times New Roman" w:cs="Times New Roman"/>
          <w:sz w:val="18"/>
          <w:szCs w:val="18"/>
        </w:rPr>
        <w:t xml:space="preserve"> = 1.5 times 2021 Gross Domestic Product per capita ($19,092)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#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>CA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>+C had the largest NMB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N+C, Nedaplatin in combination with standard chemotherapy; SI+C, Sintilimab in combination with standard chemotherapy; P+C, Pembrolizumab in combination with standard chemotherapy; T+C, Tislelizumab in combination with standard chemotherapy; CA+C, Camrelizumab in combination with standard chemotherapy; SU+C, Sugalimumab in combination with standard chemotherapy; NMB, net monetary benefit; INMB, incremental net monetary benefit; QALY, quality-adjusted life year; ICER, incremental cost-effectiveness ratio.</w:t>
      </w:r>
    </w:p>
    <w:p>
      <w:pPr>
        <w:pStyle w:val="4"/>
        <w:rPr>
          <w:szCs w:val="21"/>
        </w:rPr>
      </w:pPr>
      <w:bookmarkStart w:id="4" w:name="_Toc18150"/>
      <w:r>
        <w:rPr>
          <w:szCs w:val="21"/>
        </w:rPr>
        <w:t>eTable</w:t>
      </w:r>
      <w:r>
        <w:rPr>
          <w:rFonts w:hint="eastAsia"/>
          <w:szCs w:val="21"/>
        </w:rPr>
        <w:t xml:space="preserve"> 3 </w:t>
      </w:r>
      <w:r>
        <w:rPr>
          <w:rFonts w:hint="eastAsia"/>
          <w:szCs w:val="21"/>
          <w:lang w:val="en-US" w:eastAsia="zh-CN"/>
        </w:rPr>
        <w:t>E</w:t>
      </w:r>
      <w:r>
        <w:rPr>
          <w:rFonts w:hint="eastAsia"/>
          <w:szCs w:val="21"/>
        </w:rPr>
        <w:t>fectiveness</w:t>
      </w:r>
      <w:r>
        <w:rPr>
          <w:rFonts w:hint="eastAsia"/>
          <w:szCs w:val="21"/>
          <w:lang w:val="en-US" w:eastAsia="zh-CN"/>
        </w:rPr>
        <w:t xml:space="preserve"> and </w:t>
      </w:r>
      <w:r>
        <w:rPr>
          <w:rFonts w:hint="eastAsia"/>
          <w:szCs w:val="21"/>
        </w:rPr>
        <w:t>Cost-effectiveness Analysis Results of Second-line Treatment Regimens</w:t>
      </w:r>
      <w:bookmarkEnd w:id="4"/>
    </w:p>
    <w:tbl>
      <w:tblPr>
        <w:tblStyle w:val="10"/>
        <w:tblW w:w="65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671"/>
        <w:gridCol w:w="1509"/>
        <w:gridCol w:w="1687"/>
        <w:gridCol w:w="1311"/>
        <w:gridCol w:w="1199"/>
        <w:gridCol w:w="14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2164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After f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irst-line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reatment with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daplatin in combination with standard chemotherapy</w:t>
            </w:r>
          </w:p>
        </w:tc>
        <w:tc>
          <w:tcPr>
            <w:tcW w:w="1780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After f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irst-line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reatment with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standard chemothera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vMerge w:val="continue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67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7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slelizumab</w:t>
            </w:r>
          </w:p>
        </w:tc>
        <w:tc>
          <w:tcPr>
            <w:tcW w:w="5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5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slelizum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</w:rPr>
              <w:t>Progression-free survival during second-line treatment (first-stage PD in the mode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864.93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583.95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70.49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644.95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9.60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54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-3677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16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6981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-37362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93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7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CER (V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cetaxel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778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43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016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756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NB (V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islelizumab)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3756 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2065 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4530 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2375 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</w:rPr>
              <w:t>Overall survival after first-line treatment (first- and second-stage PD, and death in the mode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827.1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36.14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936.30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423.58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00.27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184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-2586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280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025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-26741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11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CER (V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cetaxel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696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73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8779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954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INB (V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islelizumab)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0891 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745 </w:t>
            </w:r>
          </w:p>
        </w:tc>
        <w:tc>
          <w:tcPr>
            <w:tcW w:w="7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42042 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5190 </w:t>
            </w:r>
          </w:p>
        </w:tc>
        <w:tc>
          <w:tcPr>
            <w:tcW w:w="6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>bout 1.5 times the 2021 Gross Domestic Product (GDP)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19,092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*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>bout 2 times the 2021 Gross Domestic Product (GDP)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25,456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&amp; Cost-effective threshold = 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.55 times the 2021 GDP</w:t>
      </w:r>
      <w:r>
        <w:rPr>
          <w:rFonts w:hint="eastAsia" w:ascii="Times New Roman" w:hAnsi="Times New Roman" w:cs="Times New Roman"/>
          <w:sz w:val="18"/>
          <w:szCs w:val="18"/>
        </w:rPr>
        <w:t xml:space="preserve"> ($32,456)</w:t>
      </w:r>
    </w:p>
    <w:p>
      <w:pPr>
        <w:jc w:val="left"/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>#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 xml:space="preserve">Tislelizumab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 xml:space="preserve">had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>the largest NMB</w:t>
      </w:r>
    </w:p>
    <w:p>
      <w:pPr>
        <w:jc w:val="left"/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>NMB, net monetary benefit; INMB, incremental net monetary benefit; QALY, quality-adjusted life year; ICER, incremental cost-effectiveness ratio.</w:t>
      </w:r>
    </w:p>
    <w:p>
      <w:pPr>
        <w:rPr>
          <w:rFonts w:ascii="Times New Roman" w:hAnsi="Times New Roman" w:cs="Times New Roman"/>
          <w:sz w:val="18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4"/>
      </w:pPr>
      <w:bookmarkStart w:id="5" w:name="_Toc13845"/>
      <w:r>
        <w:t>eTable</w:t>
      </w:r>
      <w:r>
        <w:rPr>
          <w:rFonts w:hint="eastAsia"/>
        </w:rPr>
        <w:t xml:space="preserve"> 4 Results for Scenario Analysis</w:t>
      </w:r>
      <w:bookmarkEnd w:id="5"/>
    </w:p>
    <w:tbl>
      <w:tblPr>
        <w:tblStyle w:val="10"/>
        <w:tblW w:w="14000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980"/>
        <w:gridCol w:w="1160"/>
        <w:gridCol w:w="980"/>
        <w:gridCol w:w="980"/>
        <w:gridCol w:w="1100"/>
        <w:gridCol w:w="980"/>
        <w:gridCol w:w="980"/>
        <w:gridCol w:w="980"/>
        <w:gridCol w:w="980"/>
        <w:gridCol w:w="1220"/>
        <w:gridCol w:w="9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N</w:t>
            </w:r>
          </w:p>
        </w:tc>
        <w:tc>
          <w:tcPr>
            <w:tcW w:w="11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T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ID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E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I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SU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N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enario 1: utility changed (PFS:0.804, PD:0.3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1497.63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899.6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764.8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855.2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7368.7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071.79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026.16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0927.12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2227.29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981.1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13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6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1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4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70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40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75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8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31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855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48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100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45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17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15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98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872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8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406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0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948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30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8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65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00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19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2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8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59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584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8174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56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7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7296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3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08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549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921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345*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2015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1979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ted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0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enario 2: utility changed (PFS for immutherapy:0.877, PFS for chemotherapy: 0.823, first-stage PD:0.768, end-stage PD:0.7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1497.63</w:t>
            </w:r>
          </w:p>
        </w:tc>
        <w:tc>
          <w:tcPr>
            <w:tcW w:w="11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899.64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764.81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855.26</w:t>
            </w:r>
          </w:p>
        </w:tc>
        <w:tc>
          <w:tcPr>
            <w:tcW w:w="110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7368.77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071.79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026.16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0927.12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2227.29</w:t>
            </w:r>
          </w:p>
        </w:tc>
        <w:tc>
          <w:tcPr>
            <w:tcW w:w="12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981.14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13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908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33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19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21 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429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02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04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43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93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464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9216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73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627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014 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76457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5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327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192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0738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96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6543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354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70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313 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3784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476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NA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924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8065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733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4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937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nt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26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61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93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74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54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183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650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47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6344 </w:t>
            </w:r>
          </w:p>
        </w:tc>
        <w:tc>
          <w:tcPr>
            <w:tcW w:w="116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77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2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1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2390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47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25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782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101 </w:t>
            </w:r>
          </w:p>
        </w:tc>
        <w:tc>
          <w:tcPr>
            <w:tcW w:w="122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ted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15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Scenario 3: </w:t>
            </w:r>
            <w:bookmarkStart w:id="6" w:name="_Hlk109556333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ient assistance program</w:t>
            </w:r>
            <w:bookmarkEnd w:id="6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 consider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83.9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99.6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64.8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55.2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74.8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71.79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26.16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01.85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06.75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81.1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3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8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05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0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6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0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7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025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21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5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5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8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0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7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569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842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18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46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1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44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25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90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1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6412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57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0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52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ominant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8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7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7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5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0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122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726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3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9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9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9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976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enario 4: study time frame chan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163.0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624.9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683.35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380.2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6526.2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592.50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253.20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738.23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8478.0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829.9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812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625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77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75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82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8518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3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0727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49561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41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2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88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698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95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9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45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59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3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028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486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46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84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83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03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3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418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0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586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7135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80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5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149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0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4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440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48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145*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768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035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ted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17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0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761.78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710.9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517.3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726.9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7844.00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120.53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897.37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922.79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397.3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827.42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807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52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5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3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85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833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3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129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4805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557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7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69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65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7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96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7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464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9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934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68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58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5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87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88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74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9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3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775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642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4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4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439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0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71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148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7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711*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916 </w:t>
            </w:r>
          </w:p>
        </w:tc>
        <w:tc>
          <w:tcPr>
            <w:tcW w:w="9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7469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ted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18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 ye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ost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1497.63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899.6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7764.8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5855.26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17368.7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071.79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9026.16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927.12</w:t>
            </w:r>
          </w:p>
        </w:tc>
        <w:tc>
          <w:tcPr>
            <w:tcW w:w="9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2227.29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981.14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813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tility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QA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</w:rPr>
              <w:t>/$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&amp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497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3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707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83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8287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43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11569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4806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-364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5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63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MB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D)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65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1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4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25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9444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13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9637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79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02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2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07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81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68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424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6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390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3466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84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87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CER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74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6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5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94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28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227*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688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89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omin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224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**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* A</w:t>
      </w:r>
      <w:r>
        <w:rPr>
          <w:rFonts w:ascii="Times New Roman" w:hAnsi="Times New Roman" w:cs="Times New Roman"/>
          <w:sz w:val="18"/>
          <w:szCs w:val="18"/>
        </w:rPr>
        <w:t xml:space="preserve">bout </w:t>
      </w:r>
      <w:r>
        <w:rPr>
          <w:rFonts w:hint="eastAsia"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time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2021 Gross Domestic Product (GDP)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12,728)</w:t>
      </w:r>
      <w:r>
        <w:rPr>
          <w:rFonts w:ascii="Times New Roman" w:hAnsi="Times New Roman" w:cs="Times New Roman"/>
          <w:sz w:val="18"/>
          <w:szCs w:val="18"/>
        </w:rPr>
        <w:t>;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** </w:t>
      </w:r>
      <w:r>
        <w:rPr>
          <w:rFonts w:ascii="Times New Roman" w:hAnsi="Times New Roman" w:cs="Times New Roman"/>
          <w:sz w:val="18"/>
          <w:szCs w:val="18"/>
        </w:rPr>
        <w:t>1</w:t>
      </w:r>
      <w:r>
        <w:rPr>
          <w:rFonts w:hint="eastAsia" w:ascii="Times New Roman" w:hAnsi="Times New Roman" w:cs="Times New Roman"/>
          <w:sz w:val="18"/>
          <w:szCs w:val="18"/>
        </w:rPr>
        <w:t xml:space="preserve">~1.5 time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hint="eastAsia" w:ascii="Times New Roman" w:hAnsi="Times New Roman" w:cs="Times New Roman"/>
          <w:sz w:val="18"/>
          <w:szCs w:val="18"/>
        </w:rPr>
        <w:t>2021 GDP per capita ($12,728-19,092)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*** 1.5~3 times </w:t>
      </w:r>
      <w:r>
        <w:rPr>
          <w:rFonts w:ascii="Times New Roman" w:hAnsi="Times New Roman" w:cs="Times New Roman"/>
          <w:sz w:val="18"/>
          <w:szCs w:val="18"/>
        </w:rPr>
        <w:t>the 2021 Gross Domestic Product (GDP)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19,092-38,184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 less than 3 times the 2021 GDP per capita</w:t>
      </w:r>
      <w:r>
        <w:rPr>
          <w:rFonts w:hint="eastAsia" w:ascii="Times New Roman" w:hAnsi="Times New Roman" w:cs="Times New Roman"/>
          <w:sz w:val="18"/>
          <w:szCs w:val="18"/>
        </w:rPr>
        <w:t xml:space="preserve"> ($38,184)</w:t>
      </w:r>
      <w:r>
        <w:rPr>
          <w:rFonts w:ascii="Times New Roman" w:hAnsi="Times New Roman" w:cs="Times New Roman"/>
          <w:sz w:val="18"/>
          <w:szCs w:val="18"/>
        </w:rPr>
        <w:t>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amp; Cost-effective threshold = 1.5 times the 2021 GDP</w:t>
      </w:r>
      <w:r>
        <w:rPr>
          <w:rFonts w:hint="eastAsia" w:ascii="Times New Roman" w:hAnsi="Times New Roman" w:cs="Times New Roman"/>
          <w:sz w:val="18"/>
          <w:szCs w:val="18"/>
        </w:rPr>
        <w:t xml:space="preserve"> ($19,092)</w:t>
      </w:r>
      <w:r>
        <w:rPr>
          <w:rFonts w:ascii="Times New Roman" w:hAnsi="Times New Roman" w:cs="Times New Roman"/>
          <w:sz w:val="18"/>
          <w:szCs w:val="18"/>
        </w:rPr>
        <w:t>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>CA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18"/>
          <w:szCs w:val="18"/>
          <w:lang w:bidi="ar"/>
        </w:rPr>
        <w:t>+C had the largest NMB</w:t>
      </w:r>
      <w:r>
        <w:rPr>
          <w:rFonts w:ascii="Times New Roman" w:hAnsi="Times New Roman" w:cs="Times New Roman"/>
          <w:sz w:val="18"/>
          <w:szCs w:val="18"/>
        </w:rPr>
        <w:t>;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18"/>
          <w:szCs w:val="21"/>
        </w:rPr>
        <w:t xml:space="preserve">NN, first-line nedaplatin-based chemotherapy followed by second-line nivolumab; NT, first-line nedaplatin-based chemotherapy followed by second-line tislelizumab; ND, first-line nedaplatin-based chemotherapy followed by second-line docetaxel; CN, first-line standard chemotherapy followed by second-line nivolumab; CT, first-line standard chemotherapy followed by second-line tislelizumab; CD, first-line standard chemotherapy followed by second-line docetaxel; TID, first-line tislelizumab combined with chemotherapy followed by second-line docetaxel; CAD, first-line camrelizumab combined with chemotherapy followed by second-line docetaxel; PED, first-line pembrolizumab combined with chemotherapy followed by second-line docetaxel; SID, first-line sintilimab combined with chemotherapy followed by second-line docetaxel; SUD, first-line sugemalimab combined with chemotherapy followed by second-line docetaxel; </w:t>
      </w:r>
      <w:r>
        <w:rPr>
          <w:rFonts w:ascii="Times New Roman" w:hAnsi="Times New Roman" w:cs="Times New Roman"/>
          <w:sz w:val="18"/>
          <w:szCs w:val="18"/>
        </w:rPr>
        <w:t>NMB, net monetary benefit; INMB, incremental net monetary benefit; QALY, quality-adjusted life year; ICER, incremental cost-effectiveness ratio.</w:t>
      </w:r>
    </w:p>
    <w:p>
      <w:pPr>
        <w:pStyle w:val="4"/>
      </w:pPr>
      <w:bookmarkStart w:id="7" w:name="_Toc27086"/>
      <w:r>
        <w:t>e</w:t>
      </w:r>
      <w:r>
        <w:rPr>
          <w:rFonts w:hint="eastAsia"/>
        </w:rPr>
        <w:t xml:space="preserve">Figure 1 Net </w:t>
      </w:r>
      <w:r>
        <w:t>M</w:t>
      </w:r>
      <w:r>
        <w:rPr>
          <w:rFonts w:hint="eastAsia"/>
        </w:rPr>
        <w:t xml:space="preserve">onetary </w:t>
      </w:r>
      <w:r>
        <w:t>B</w:t>
      </w:r>
      <w:r>
        <w:rPr>
          <w:rFonts w:hint="eastAsia"/>
        </w:rPr>
        <w:t>enefit</w:t>
      </w:r>
      <w:bookmarkStart w:id="8" w:name="_Hlk109521511"/>
      <w:r>
        <w:t>s of All Treatment</w:t>
      </w:r>
      <w:bookmarkEnd w:id="8"/>
      <w:r>
        <w:t>s</w:t>
      </w:r>
      <w:r>
        <w:rPr>
          <w:rFonts w:hint="eastAsia"/>
        </w:rPr>
        <w:t xml:space="preserve"> over </w:t>
      </w:r>
      <w:r>
        <w:t>T</w:t>
      </w:r>
      <w:r>
        <w:rPr>
          <w:rFonts w:hint="eastAsia"/>
        </w:rPr>
        <w:t>ime</w:t>
      </w:r>
      <w:bookmarkEnd w:id="7"/>
    </w:p>
    <w:p>
      <w:pPr>
        <w:jc w:val="center"/>
      </w:pPr>
      <w:r>
        <w:drawing>
          <wp:inline distT="0" distB="0" distL="0" distR="0">
            <wp:extent cx="5274310" cy="3470275"/>
            <wp:effectExtent l="0" t="0" r="2540" b="1587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jc w:val="left"/>
      </w:pPr>
      <w:r>
        <w:rPr>
          <w:rFonts w:ascii="Times New Roman" w:hAnsi="Times New Roman" w:cs="Times New Roman"/>
          <w:sz w:val="18"/>
          <w:szCs w:val="21"/>
        </w:rPr>
        <w:t>NN, first-line nedaplatin-based chemotherapy followed by second-line nivolumab; NT, first-line nedaplatin-based chemotherapy followed by second-line tislelizumab; ND, first-line nedaplatin-based chemotherapy followed by second-line docetaxel; CN, first-line standard chemotherapy followed by second-line nivolumab; CT, first-line standard chemotherapy followed by second-line tislelizumab; CD, first-line standard chemotherapy followed by second-line docetaxel; TID, first-line tislelizumab combined with chemotherapy followed by second-line docetaxel; CAD, first-line camrelizumab combined with chemotherapy followed by second-line docetaxel; PED, first-line pembrolizumab combined with chemotherapy followed by second-line docetaxel; SID, first-line sintilimab combined with chemotherapy followed by second-line docetaxel; SUD, first-line sugemalimab combined with chemotherapy followed by second-line docetaxel.</w:t>
      </w:r>
    </w:p>
    <w:p>
      <w:pPr>
        <w:pStyle w:val="4"/>
      </w:pPr>
      <w:bookmarkStart w:id="9" w:name="_Toc32643"/>
      <w:r>
        <w:t>e</w:t>
      </w:r>
      <w:r>
        <w:rPr>
          <w:rFonts w:hint="eastAsia"/>
        </w:rPr>
        <w:t xml:space="preserve">Figure </w:t>
      </w:r>
      <w:r>
        <w:t>2</w:t>
      </w:r>
      <w:r>
        <w:rPr>
          <w:rFonts w:hint="eastAsia"/>
        </w:rPr>
        <w:t xml:space="preserve"> Net monetary benefit</w:t>
      </w:r>
      <w:r>
        <w:t xml:space="preserve">s of All Treatments When Costs </w:t>
      </w:r>
      <w:r>
        <w:rPr>
          <w:rFonts w:hint="eastAsia"/>
        </w:rPr>
        <w:t>of</w:t>
      </w:r>
      <w:r>
        <w:t xml:space="preserve"> Third-line treatment Changed</w:t>
      </w:r>
      <w:bookmarkEnd w:id="9"/>
    </w:p>
    <w:p>
      <w:pPr>
        <w:pStyle w:val="8"/>
      </w:pPr>
      <w:r>
        <w:drawing>
          <wp:inline distT="0" distB="0" distL="0" distR="0">
            <wp:extent cx="5274310" cy="359791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N, first-line nedaplatin-based chemotherapy followed by second-line nivolumab; NT, first-line nedaplatin-based chemotherapy followed by second-line tislelizumab; ND, first-line nedaplatin-based chemotherapy followed by second-line docetaxel; CN, first-line standard chemotherapy followed by second-line nivolumab; CT, first-line standard chemotherapy followed by second-line tislelizumab; CD, first-line standard chemotherapy followed by second-line docetaxel; TID, first-line tislelizumab combined with chemotherapy followed by second-line docetaxel; CAD, first-line camrelizumab combined with chemotherapy followed by second-line docetaxel; PED, first-line pembrolizumab combined with chemotherapy followed by second-line docetaxel; SID, first-line sintilimab combined with chemotherapy followed by second-line docetaxel; SUD, first-line sugemalimab combined with chemotherapy followed by second-line docetaxel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TdjNzJiNTk5NmRmYmYzZDlmNjhlMTAzYTRmYjYyYTkifQ=="/>
  </w:docVars>
  <w:rsids>
    <w:rsidRoot w:val="098C364A"/>
    <w:rsid w:val="00062B47"/>
    <w:rsid w:val="000A6A7F"/>
    <w:rsid w:val="000E5A4E"/>
    <w:rsid w:val="001062BC"/>
    <w:rsid w:val="001A48D3"/>
    <w:rsid w:val="001C7C25"/>
    <w:rsid w:val="002678D8"/>
    <w:rsid w:val="002F382C"/>
    <w:rsid w:val="003B3F3B"/>
    <w:rsid w:val="003B5713"/>
    <w:rsid w:val="004E63DD"/>
    <w:rsid w:val="00570C4A"/>
    <w:rsid w:val="005F232B"/>
    <w:rsid w:val="005F594A"/>
    <w:rsid w:val="00611493"/>
    <w:rsid w:val="00613BF2"/>
    <w:rsid w:val="00625CE0"/>
    <w:rsid w:val="00634542"/>
    <w:rsid w:val="007859AD"/>
    <w:rsid w:val="007B0018"/>
    <w:rsid w:val="008D1C1F"/>
    <w:rsid w:val="008E4DFD"/>
    <w:rsid w:val="008F035D"/>
    <w:rsid w:val="009375EE"/>
    <w:rsid w:val="00944A63"/>
    <w:rsid w:val="009C7315"/>
    <w:rsid w:val="009E6B8F"/>
    <w:rsid w:val="00A82C6C"/>
    <w:rsid w:val="00D60443"/>
    <w:rsid w:val="00D73254"/>
    <w:rsid w:val="00DB0B7B"/>
    <w:rsid w:val="00DD24BC"/>
    <w:rsid w:val="00E56A1A"/>
    <w:rsid w:val="00E75CDD"/>
    <w:rsid w:val="00F91EF5"/>
    <w:rsid w:val="098C364A"/>
    <w:rsid w:val="0ECD5ED6"/>
    <w:rsid w:val="1F1D6EC1"/>
    <w:rsid w:val="20117ACF"/>
    <w:rsid w:val="414F3043"/>
    <w:rsid w:val="432F25A2"/>
    <w:rsid w:val="4BA27D00"/>
    <w:rsid w:val="53276426"/>
    <w:rsid w:val="58823D7C"/>
    <w:rsid w:val="5E782767"/>
    <w:rsid w:val="7CDA1CE1"/>
    <w:rsid w:val="7EA2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qFormat="1" w:unhideWhenUsed="0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3"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ascii="Times New Roman" w:hAnsi="Times New Roman"/>
      <w:b/>
      <w:sz w:val="24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3"/>
    <w:basedOn w:val="1"/>
    <w:next w:val="1"/>
    <w:qFormat/>
    <w:uiPriority w:val="39"/>
    <w:pPr>
      <w:ind w:left="840" w:leftChars="400"/>
    </w:pPr>
  </w:style>
  <w:style w:type="paragraph" w:styleId="6">
    <w:name w:val="foot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4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qFormat/>
    <w:uiPriority w:val="0"/>
  </w:style>
  <w:style w:type="paragraph" w:styleId="9">
    <w:name w:val="Title"/>
    <w:basedOn w:val="1"/>
    <w:next w:val="1"/>
    <w:link w:val="16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12">
    <w:name w:val="Hyperlink"/>
    <w:basedOn w:val="11"/>
    <w:unhideWhenUsed/>
    <w:qFormat/>
    <w:uiPriority w:val="99"/>
    <w:rPr>
      <w:color w:val="0563C1" w:themeColor="hyperlink"/>
      <w:u w:val="single"/>
    </w:rPr>
  </w:style>
  <w:style w:type="character" w:customStyle="1" w:styleId="13">
    <w:name w:val="标题 3 字符"/>
    <w:basedOn w:val="11"/>
    <w:link w:val="4"/>
    <w:qFormat/>
    <w:uiPriority w:val="0"/>
    <w:rPr>
      <w:rFonts w:eastAsiaTheme="minorEastAsia" w:cstheme="minorBidi"/>
      <w:b/>
      <w:kern w:val="2"/>
      <w:sz w:val="24"/>
      <w:szCs w:val="24"/>
    </w:rPr>
  </w:style>
  <w:style w:type="character" w:customStyle="1" w:styleId="14">
    <w:name w:val="页眉 字符"/>
    <w:basedOn w:val="11"/>
    <w:link w:val="7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字符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标题 字符"/>
    <w:basedOn w:val="11"/>
    <w:link w:val="9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lenovo\Desktop\SQ%20&#31995;&#32479;&#27604;&#36739;\&#26032;SQ%20MODEL\Model\Model\22_SQ&#31995;&#32479;&#27604;&#36739;-breakdow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lenovo\Desktop\SQ%20&#31995;&#32479;&#27604;&#36739;\&#26032;SQ%20MODEL\Model\Model\22_SQ&#31995;&#32479;&#27604;&#36739;-PD2&#25104;&#26412;&#24773;&#2622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情景——研究时限!$B$15</c:f>
              <c:strCache>
                <c:ptCount val="1"/>
                <c:pt idx="0">
                  <c:v>N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B$16:$B$18</c:f>
              <c:numCache>
                <c:formatCode>0_ </c:formatCode>
                <c:ptCount val="3"/>
                <c:pt idx="0">
                  <c:v>-34978.8115552598</c:v>
                </c:pt>
                <c:pt idx="1">
                  <c:v>-35242.9657305463</c:v>
                </c:pt>
                <c:pt idx="2">
                  <c:v>-36259.235342734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情景——研究时限!$C$15</c:f>
              <c:strCache>
                <c:ptCount val="1"/>
                <c:pt idx="0">
                  <c:v>N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C$16:$C$18</c:f>
              <c:numCache>
                <c:formatCode>0_ </c:formatCode>
                <c:ptCount val="3"/>
                <c:pt idx="0">
                  <c:v>7391.37177447537</c:v>
                </c:pt>
                <c:pt idx="1">
                  <c:v>7580.09576913515</c:v>
                </c:pt>
                <c:pt idx="2">
                  <c:v>7771.6567887758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情景——研究时限!$D$15</c:f>
              <c:strCache>
                <c:ptCount val="1"/>
                <c:pt idx="0">
                  <c:v>N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D$16:$D$18</c:f>
              <c:numCache>
                <c:formatCode>0_ </c:formatCode>
                <c:ptCount val="3"/>
                <c:pt idx="0">
                  <c:v>7073.17596552949</c:v>
                </c:pt>
                <c:pt idx="1">
                  <c:v>7320.67249369646</c:v>
                </c:pt>
                <c:pt idx="2">
                  <c:v>7757.4730016965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ID</c:f>
              <c:strCache>
                <c:ptCount val="1"/>
                <c:pt idx="0">
                  <c:v>SI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E$16:$E$18</c:f>
              <c:numCache>
                <c:formatCode>0_ </c:formatCode>
                <c:ptCount val="3"/>
                <c:pt idx="0">
                  <c:v>8314.61246453144</c:v>
                </c:pt>
                <c:pt idx="1">
                  <c:v>8500.33130911908</c:v>
                </c:pt>
                <c:pt idx="2">
                  <c:v>8270.273487366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PED</c:f>
              <c:strCache>
                <c:ptCount val="1"/>
                <c:pt idx="0">
                  <c:v>PED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F$16:$F$18</c:f>
              <c:numCache>
                <c:formatCode>0_ </c:formatCode>
                <c:ptCount val="3"/>
                <c:pt idx="0">
                  <c:v>-82874.8984325184</c:v>
                </c:pt>
                <c:pt idx="1">
                  <c:v>-83350.1278788209</c:v>
                </c:pt>
                <c:pt idx="2">
                  <c:v>-85184.5696726352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TID</c:f>
              <c:strCache>
                <c:ptCount val="1"/>
                <c:pt idx="0">
                  <c:v>TID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G$16:$G$18</c:f>
              <c:numCache>
                <c:formatCode>0_ </c:formatCode>
                <c:ptCount val="3"/>
                <c:pt idx="0">
                  <c:v>6435.5475293179</c:v>
                </c:pt>
                <c:pt idx="1">
                  <c:v>6386.80875503677</c:v>
                </c:pt>
                <c:pt idx="2">
                  <c:v>6336.74805656167</c:v>
                </c:pt>
              </c:numCache>
            </c:numRef>
          </c:val>
          <c:smooth val="0"/>
        </c:ser>
        <c:ser>
          <c:idx val="6"/>
          <c:order val="6"/>
          <c:tx>
            <c:strRef>
              <c:f>CAD</c:f>
              <c:strCache>
                <c:ptCount val="1"/>
                <c:pt idx="0">
                  <c:v>CAD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H$16:$H$18</c:f>
              <c:numCache>
                <c:formatCode>0_ </c:formatCode>
                <c:ptCount val="3"/>
                <c:pt idx="0">
                  <c:v>11569.4679622994</c:v>
                </c:pt>
                <c:pt idx="1">
                  <c:v>11289.9201130052</c:v>
                </c:pt>
                <c:pt idx="2">
                  <c:v>10727.3494874665</c:v>
                </c:pt>
              </c:numCache>
            </c:numRef>
          </c:val>
          <c:smooth val="0"/>
        </c:ser>
        <c:ser>
          <c:idx val="7"/>
          <c:order val="7"/>
          <c:tx>
            <c:strRef>
              <c:f>SUD</c:f>
              <c:strCache>
                <c:ptCount val="1"/>
                <c:pt idx="0">
                  <c:v>SUD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I$16:$I$18</c:f>
              <c:numCache>
                <c:formatCode>0_ </c:formatCode>
                <c:ptCount val="3"/>
                <c:pt idx="0">
                  <c:v>-48067.5919235513</c:v>
                </c:pt>
                <c:pt idx="1">
                  <c:v>-48058.0480177305</c:v>
                </c:pt>
                <c:pt idx="2">
                  <c:v>-49561.3024435939</c:v>
                </c:pt>
              </c:numCache>
            </c:numRef>
          </c:val>
          <c:smooth val="0"/>
        </c:ser>
        <c:ser>
          <c:idx val="8"/>
          <c:order val="8"/>
          <c:tx>
            <c:strRef>
              <c:f>情景——研究时限!$J$15</c:f>
              <c:strCache>
                <c:ptCount val="1"/>
                <c:pt idx="0">
                  <c:v>CN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J$16:$J$18</c:f>
              <c:numCache>
                <c:formatCode>0_ </c:formatCode>
                <c:ptCount val="3"/>
                <c:pt idx="0">
                  <c:v>-36401.0505140196</c:v>
                </c:pt>
                <c:pt idx="1">
                  <c:v>-35571.1226347054</c:v>
                </c:pt>
                <c:pt idx="2">
                  <c:v>-34135.8471870164</c:v>
                </c:pt>
              </c:numCache>
            </c:numRef>
          </c:val>
          <c:smooth val="0"/>
        </c:ser>
        <c:ser>
          <c:idx val="9"/>
          <c:order val="9"/>
          <c:tx>
            <c:strRef>
              <c:f>情景——研究时限!$K$15</c:f>
              <c:strCache>
                <c:ptCount val="1"/>
                <c:pt idx="0">
                  <c:v>CD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K$16:$K$18</c:f>
              <c:numCache>
                <c:formatCode>0_ </c:formatCode>
                <c:ptCount val="3"/>
                <c:pt idx="0">
                  <c:v>6547.66521813773</c:v>
                </c:pt>
                <c:pt idx="1">
                  <c:v>6701.3768430198</c:v>
                </c:pt>
                <c:pt idx="2">
                  <c:v>7259.73859589193</c:v>
                </c:pt>
              </c:numCache>
            </c:numRef>
          </c:val>
          <c:smooth val="0"/>
        </c:ser>
        <c:ser>
          <c:idx val="10"/>
          <c:order val="10"/>
          <c:tx>
            <c:strRef>
              <c:f>情景——研究时限!$L$15</c:f>
              <c:strCache>
                <c:ptCount val="1"/>
                <c:pt idx="0">
                  <c:v>CT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Lbls>
            <c:delete val="1"/>
          </c:dLbls>
          <c:cat>
            <c:strRef>
              <c:f>情景——研究时限!$A$16:$A$18</c:f>
              <c:strCache>
                <c:ptCount val="3"/>
                <c:pt idx="0">
                  <c:v>5 years</c:v>
                </c:pt>
                <c:pt idx="1">
                  <c:v>10 years</c:v>
                </c:pt>
                <c:pt idx="2">
                  <c:v>20 years</c:v>
                </c:pt>
              </c:strCache>
            </c:strRef>
          </c:cat>
          <c:val>
            <c:numRef>
              <c:f>情景——研究时限!$L$16:$L$18</c:f>
              <c:numCache>
                <c:formatCode>0_ </c:formatCode>
                <c:ptCount val="3"/>
                <c:pt idx="0">
                  <c:v>6368.19219787505</c:v>
                </c:pt>
                <c:pt idx="1">
                  <c:v>6691.91426281629</c:v>
                </c:pt>
                <c:pt idx="2">
                  <c:v>6884.5259211446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54391912"/>
        <c:axId val="1054398144"/>
      </c:lineChart>
      <c:catAx>
        <c:axId val="1054391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054398144"/>
        <c:crossesAt val="-100000"/>
        <c:auto val="1"/>
        <c:lblAlgn val="ctr"/>
        <c:lblOffset val="100"/>
        <c:noMultiLvlLbl val="0"/>
      </c:catAx>
      <c:valAx>
        <c:axId val="1054398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Net Monetary Benefit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912408759124088"/>
              <c:y val="0.2820999777773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$$-1004]#,##0;\-[$$-1004]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054391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931933401356615"/>
          <c:y val="0.888921771329361"/>
          <c:w val="0.850150635817766"/>
          <c:h val="0.1016977040724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359245095567"/>
          <c:y val="0.0211172597424616"/>
          <c:w val="0.827502554836557"/>
          <c:h val="0.815792223818828"/>
        </c:manualLayout>
      </c:layout>
      <c:lineChart>
        <c:grouping val="standard"/>
        <c:varyColors val="0"/>
        <c:ser>
          <c:idx val="0"/>
          <c:order val="0"/>
          <c:tx>
            <c:strRef>
              <c:f>DSA!$X$2</c:f>
              <c:strCache>
                <c:ptCount val="1"/>
                <c:pt idx="0">
                  <c:v>N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X$3:$X$83</c:f>
              <c:numCache>
                <c:formatCode>General</c:formatCode>
                <c:ptCount val="81"/>
                <c:pt idx="0">
                  <c:v>-28270.0891634936</c:v>
                </c:pt>
                <c:pt idx="1">
                  <c:v>-29262.6549056682</c:v>
                </c:pt>
                <c:pt idx="2">
                  <c:v>-30255.2206478428</c:v>
                </c:pt>
                <c:pt idx="3">
                  <c:v>-31247.7863900174</c:v>
                </c:pt>
                <c:pt idx="4">
                  <c:v>-32240.3521321921</c:v>
                </c:pt>
                <c:pt idx="5">
                  <c:v>-33232.9178743667</c:v>
                </c:pt>
                <c:pt idx="6">
                  <c:v>-34225.4836165413</c:v>
                </c:pt>
                <c:pt idx="7">
                  <c:v>-35218.0493587159</c:v>
                </c:pt>
                <c:pt idx="8">
                  <c:v>-36210.6151008905</c:v>
                </c:pt>
                <c:pt idx="9">
                  <c:v>-37203.1808430651</c:v>
                </c:pt>
                <c:pt idx="10">
                  <c:v>-38195.7465852398</c:v>
                </c:pt>
                <c:pt idx="11">
                  <c:v>-39188.3123274144</c:v>
                </c:pt>
                <c:pt idx="12">
                  <c:v>-40180.878069589</c:v>
                </c:pt>
                <c:pt idx="13">
                  <c:v>-41173.4438117636</c:v>
                </c:pt>
                <c:pt idx="14">
                  <c:v>-42166.0095539382</c:v>
                </c:pt>
                <c:pt idx="15">
                  <c:v>-43158.5752961129</c:v>
                </c:pt>
                <c:pt idx="16">
                  <c:v>-44151.1410382875</c:v>
                </c:pt>
                <c:pt idx="17">
                  <c:v>-45143.7067804621</c:v>
                </c:pt>
                <c:pt idx="18">
                  <c:v>-46136.2725226367</c:v>
                </c:pt>
                <c:pt idx="19">
                  <c:v>-47128.8382648113</c:v>
                </c:pt>
                <c:pt idx="20">
                  <c:v>-48121.4040069859</c:v>
                </c:pt>
                <c:pt idx="21">
                  <c:v>-49113.9697491606</c:v>
                </c:pt>
                <c:pt idx="22">
                  <c:v>-50106.5354913352</c:v>
                </c:pt>
                <c:pt idx="23">
                  <c:v>-51099.1012335098</c:v>
                </c:pt>
                <c:pt idx="24">
                  <c:v>-52091.6669756844</c:v>
                </c:pt>
                <c:pt idx="25">
                  <c:v>-53084.232717859</c:v>
                </c:pt>
                <c:pt idx="26">
                  <c:v>-54076.7984600336</c:v>
                </c:pt>
                <c:pt idx="27">
                  <c:v>-55069.3642022082</c:v>
                </c:pt>
                <c:pt idx="28">
                  <c:v>-56061.9299443829</c:v>
                </c:pt>
                <c:pt idx="29">
                  <c:v>-57054.4956865575</c:v>
                </c:pt>
                <c:pt idx="30">
                  <c:v>-58047.0614287321</c:v>
                </c:pt>
                <c:pt idx="31">
                  <c:v>-59039.6271709067</c:v>
                </c:pt>
                <c:pt idx="32">
                  <c:v>-60032.1929130813</c:v>
                </c:pt>
                <c:pt idx="33">
                  <c:v>-61024.758655256</c:v>
                </c:pt>
                <c:pt idx="34">
                  <c:v>-62017.3243974306</c:v>
                </c:pt>
                <c:pt idx="35">
                  <c:v>-63009.8901396052</c:v>
                </c:pt>
                <c:pt idx="36">
                  <c:v>-64002.4558817798</c:v>
                </c:pt>
                <c:pt idx="37">
                  <c:v>-64995.0216239544</c:v>
                </c:pt>
                <c:pt idx="38">
                  <c:v>-65987.5873661291</c:v>
                </c:pt>
                <c:pt idx="39">
                  <c:v>-66980.1531083037</c:v>
                </c:pt>
                <c:pt idx="40">
                  <c:v>-67972.7188504783</c:v>
                </c:pt>
                <c:pt idx="41">
                  <c:v>-68965.2845926529</c:v>
                </c:pt>
                <c:pt idx="42">
                  <c:v>-69957.8503348275</c:v>
                </c:pt>
                <c:pt idx="43">
                  <c:v>-70950.4160770021</c:v>
                </c:pt>
                <c:pt idx="44">
                  <c:v>-71942.9818191767</c:v>
                </c:pt>
                <c:pt idx="45">
                  <c:v>-72935.5475613514</c:v>
                </c:pt>
                <c:pt idx="46">
                  <c:v>-73928.113303526</c:v>
                </c:pt>
                <c:pt idx="47">
                  <c:v>-74920.6790457006</c:v>
                </c:pt>
                <c:pt idx="48">
                  <c:v>-75913.2447878752</c:v>
                </c:pt>
                <c:pt idx="49">
                  <c:v>-76905.8105300498</c:v>
                </c:pt>
                <c:pt idx="50">
                  <c:v>-77898.3762722245</c:v>
                </c:pt>
                <c:pt idx="51">
                  <c:v>-78890.9420143991</c:v>
                </c:pt>
                <c:pt idx="52">
                  <c:v>-79883.5077565737</c:v>
                </c:pt>
                <c:pt idx="53">
                  <c:v>-80876.0734987483</c:v>
                </c:pt>
                <c:pt idx="54">
                  <c:v>-81868.6392409229</c:v>
                </c:pt>
                <c:pt idx="55">
                  <c:v>-82861.2049830975</c:v>
                </c:pt>
                <c:pt idx="56">
                  <c:v>-83853.7707252721</c:v>
                </c:pt>
                <c:pt idx="57">
                  <c:v>-84846.3364674468</c:v>
                </c:pt>
                <c:pt idx="58">
                  <c:v>-85838.9022096214</c:v>
                </c:pt>
                <c:pt idx="59">
                  <c:v>-86831.467951796</c:v>
                </c:pt>
                <c:pt idx="60">
                  <c:v>-87824.0336939706</c:v>
                </c:pt>
                <c:pt idx="61">
                  <c:v>-88816.5994361452</c:v>
                </c:pt>
                <c:pt idx="62">
                  <c:v>-89809.1651783198</c:v>
                </c:pt>
                <c:pt idx="63">
                  <c:v>-90801.7309204945</c:v>
                </c:pt>
                <c:pt idx="64">
                  <c:v>-91794.2966626691</c:v>
                </c:pt>
                <c:pt idx="65">
                  <c:v>-92786.8624048437</c:v>
                </c:pt>
                <c:pt idx="66">
                  <c:v>-93779.4281470183</c:v>
                </c:pt>
                <c:pt idx="67">
                  <c:v>-94771.9938891929</c:v>
                </c:pt>
                <c:pt idx="68">
                  <c:v>-95764.5596313675</c:v>
                </c:pt>
                <c:pt idx="69">
                  <c:v>-96757.1253735422</c:v>
                </c:pt>
                <c:pt idx="70">
                  <c:v>-97749.6911157168</c:v>
                </c:pt>
                <c:pt idx="71">
                  <c:v>-98742.2568578914</c:v>
                </c:pt>
                <c:pt idx="72">
                  <c:v>-99734.822600066</c:v>
                </c:pt>
                <c:pt idx="73">
                  <c:v>-100727.388342241</c:v>
                </c:pt>
                <c:pt idx="74">
                  <c:v>-101719.954084415</c:v>
                </c:pt>
                <c:pt idx="75">
                  <c:v>-102712.51982659</c:v>
                </c:pt>
                <c:pt idx="76">
                  <c:v>-103705.085568764</c:v>
                </c:pt>
                <c:pt idx="77">
                  <c:v>-104697.651310939</c:v>
                </c:pt>
                <c:pt idx="78">
                  <c:v>-105690.217053114</c:v>
                </c:pt>
                <c:pt idx="79">
                  <c:v>-106682.782795288</c:v>
                </c:pt>
                <c:pt idx="80">
                  <c:v>-107675.348537463</c:v>
                </c:pt>
              </c:numCache>
            </c:numRef>
          </c:val>
          <c:smooth val="1"/>
        </c:ser>
        <c:ser>
          <c:idx val="1"/>
          <c:order val="1"/>
          <c:tx>
            <c:strRef>
              <c:f>DSA!$Y$2</c:f>
              <c:strCache>
                <c:ptCount val="1"/>
                <c:pt idx="0">
                  <c:v>N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Y$3:$Y$83</c:f>
              <c:numCache>
                <c:formatCode>General</c:formatCode>
                <c:ptCount val="81"/>
                <c:pt idx="0">
                  <c:v>11266.9173475009</c:v>
                </c:pt>
                <c:pt idx="1">
                  <c:v>10693.5244504058</c:v>
                </c:pt>
                <c:pt idx="2">
                  <c:v>10120.1315533107</c:v>
                </c:pt>
                <c:pt idx="3">
                  <c:v>9546.73865621557</c:v>
                </c:pt>
                <c:pt idx="4">
                  <c:v>8973.34575912047</c:v>
                </c:pt>
                <c:pt idx="5">
                  <c:v>8399.95286202537</c:v>
                </c:pt>
                <c:pt idx="6">
                  <c:v>7826.55996493027</c:v>
                </c:pt>
                <c:pt idx="7">
                  <c:v>7253.16706783517</c:v>
                </c:pt>
                <c:pt idx="8">
                  <c:v>6679.77417074007</c:v>
                </c:pt>
                <c:pt idx="9">
                  <c:v>6106.38127364497</c:v>
                </c:pt>
                <c:pt idx="10">
                  <c:v>5532.98837654987</c:v>
                </c:pt>
                <c:pt idx="11">
                  <c:v>4959.59547945477</c:v>
                </c:pt>
                <c:pt idx="12">
                  <c:v>4386.20258235967</c:v>
                </c:pt>
                <c:pt idx="13">
                  <c:v>3812.80968526456</c:v>
                </c:pt>
                <c:pt idx="14">
                  <c:v>3239.41678816946</c:v>
                </c:pt>
                <c:pt idx="15">
                  <c:v>2666.02389107436</c:v>
                </c:pt>
                <c:pt idx="16">
                  <c:v>2092.63099397926</c:v>
                </c:pt>
                <c:pt idx="17">
                  <c:v>1519.23809688416</c:v>
                </c:pt>
                <c:pt idx="18">
                  <c:v>945.845199789062</c:v>
                </c:pt>
                <c:pt idx="19">
                  <c:v>372.452302693964</c:v>
                </c:pt>
                <c:pt idx="20">
                  <c:v>-200.940594401138</c:v>
                </c:pt>
                <c:pt idx="21">
                  <c:v>-774.33349149624</c:v>
                </c:pt>
                <c:pt idx="22">
                  <c:v>-1347.72638859134</c:v>
                </c:pt>
                <c:pt idx="23">
                  <c:v>-1921.11928568644</c:v>
                </c:pt>
                <c:pt idx="24">
                  <c:v>-2494.51218278154</c:v>
                </c:pt>
                <c:pt idx="25">
                  <c:v>-3067.90507987664</c:v>
                </c:pt>
                <c:pt idx="26">
                  <c:v>-3641.29797697174</c:v>
                </c:pt>
                <c:pt idx="27">
                  <c:v>-4214.69087406684</c:v>
                </c:pt>
                <c:pt idx="28">
                  <c:v>-4788.08377116194</c:v>
                </c:pt>
                <c:pt idx="29">
                  <c:v>-5361.47666825704</c:v>
                </c:pt>
                <c:pt idx="30">
                  <c:v>-5934.86956535214</c:v>
                </c:pt>
                <c:pt idx="31">
                  <c:v>-6508.26246244724</c:v>
                </c:pt>
                <c:pt idx="32">
                  <c:v>-7081.65535954234</c:v>
                </c:pt>
                <c:pt idx="33">
                  <c:v>-7655.04825663744</c:v>
                </c:pt>
                <c:pt idx="34">
                  <c:v>-8228.44115373254</c:v>
                </c:pt>
                <c:pt idx="35">
                  <c:v>-8801.83405082764</c:v>
                </c:pt>
                <c:pt idx="36">
                  <c:v>-9375.22694792274</c:v>
                </c:pt>
                <c:pt idx="37">
                  <c:v>-9948.61984501784</c:v>
                </c:pt>
                <c:pt idx="38">
                  <c:v>-10522.0127421129</c:v>
                </c:pt>
                <c:pt idx="39">
                  <c:v>-11095.405639208</c:v>
                </c:pt>
                <c:pt idx="40">
                  <c:v>-11668.7985363031</c:v>
                </c:pt>
                <c:pt idx="41">
                  <c:v>-12242.1914333982</c:v>
                </c:pt>
                <c:pt idx="42">
                  <c:v>-12815.5843304933</c:v>
                </c:pt>
                <c:pt idx="43">
                  <c:v>-13388.9772275884</c:v>
                </c:pt>
                <c:pt idx="44">
                  <c:v>-13962.3701246835</c:v>
                </c:pt>
                <c:pt idx="45">
                  <c:v>-14535.7630217786</c:v>
                </c:pt>
                <c:pt idx="46">
                  <c:v>-15109.1559188737</c:v>
                </c:pt>
                <c:pt idx="47">
                  <c:v>-15682.5488159688</c:v>
                </c:pt>
                <c:pt idx="48">
                  <c:v>-16255.9417130639</c:v>
                </c:pt>
                <c:pt idx="49">
                  <c:v>-16829.3346101591</c:v>
                </c:pt>
                <c:pt idx="50">
                  <c:v>-17402.7275072542</c:v>
                </c:pt>
                <c:pt idx="51">
                  <c:v>-17976.1204043493</c:v>
                </c:pt>
                <c:pt idx="52">
                  <c:v>-18549.5133014444</c:v>
                </c:pt>
                <c:pt idx="53">
                  <c:v>-19122.9061985395</c:v>
                </c:pt>
                <c:pt idx="54">
                  <c:v>-19696.2990956346</c:v>
                </c:pt>
                <c:pt idx="55">
                  <c:v>-20269.6919927297</c:v>
                </c:pt>
                <c:pt idx="56">
                  <c:v>-20843.0848898248</c:v>
                </c:pt>
                <c:pt idx="57">
                  <c:v>-21416.4777869199</c:v>
                </c:pt>
                <c:pt idx="58">
                  <c:v>-21989.870684015</c:v>
                </c:pt>
                <c:pt idx="59">
                  <c:v>-22563.2635811101</c:v>
                </c:pt>
                <c:pt idx="60">
                  <c:v>-23136.6564782052</c:v>
                </c:pt>
                <c:pt idx="61">
                  <c:v>-23710.0493753003</c:v>
                </c:pt>
                <c:pt idx="62">
                  <c:v>-24283.4422723954</c:v>
                </c:pt>
                <c:pt idx="63">
                  <c:v>-24856.8351694905</c:v>
                </c:pt>
                <c:pt idx="64">
                  <c:v>-25430.2280665856</c:v>
                </c:pt>
                <c:pt idx="65">
                  <c:v>-26003.6209636807</c:v>
                </c:pt>
                <c:pt idx="66">
                  <c:v>-26577.0138607758</c:v>
                </c:pt>
                <c:pt idx="67">
                  <c:v>-27150.4067578709</c:v>
                </c:pt>
                <c:pt idx="68">
                  <c:v>-27723.799654966</c:v>
                </c:pt>
                <c:pt idx="69">
                  <c:v>-28297.1925520611</c:v>
                </c:pt>
                <c:pt idx="70">
                  <c:v>-28870.5854491562</c:v>
                </c:pt>
                <c:pt idx="71">
                  <c:v>-29443.9783462513</c:v>
                </c:pt>
                <c:pt idx="72">
                  <c:v>-30017.3712433464</c:v>
                </c:pt>
                <c:pt idx="73">
                  <c:v>-30590.7641404415</c:v>
                </c:pt>
                <c:pt idx="74">
                  <c:v>-31164.1570375366</c:v>
                </c:pt>
                <c:pt idx="75">
                  <c:v>-31737.5499346317</c:v>
                </c:pt>
                <c:pt idx="76">
                  <c:v>-32310.9428317268</c:v>
                </c:pt>
                <c:pt idx="77">
                  <c:v>-32884.3357288219</c:v>
                </c:pt>
                <c:pt idx="78">
                  <c:v>-33457.728625917</c:v>
                </c:pt>
                <c:pt idx="79">
                  <c:v>-34031.1215230121</c:v>
                </c:pt>
                <c:pt idx="80">
                  <c:v>-34604.5144201072</c:v>
                </c:pt>
              </c:numCache>
            </c:numRef>
          </c:val>
          <c:smooth val="1"/>
        </c:ser>
        <c:ser>
          <c:idx val="2"/>
          <c:order val="2"/>
          <c:tx>
            <c:strRef>
              <c:f>DSA!$Z$2</c:f>
              <c:strCache>
                <c:ptCount val="1"/>
                <c:pt idx="0">
                  <c:v>NT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Z$3:$Z$83</c:f>
              <c:numCache>
                <c:formatCode>General</c:formatCode>
                <c:ptCount val="81"/>
                <c:pt idx="0">
                  <c:v>12320.070096514</c:v>
                </c:pt>
                <c:pt idx="1">
                  <c:v>11543.7840821122</c:v>
                </c:pt>
                <c:pt idx="2">
                  <c:v>10767.4980677104</c:v>
                </c:pt>
                <c:pt idx="3">
                  <c:v>9991.21205330864</c:v>
                </c:pt>
                <c:pt idx="4">
                  <c:v>9214.92603890684</c:v>
                </c:pt>
                <c:pt idx="5">
                  <c:v>8438.64002450504</c:v>
                </c:pt>
                <c:pt idx="6">
                  <c:v>7662.35401010324</c:v>
                </c:pt>
                <c:pt idx="7">
                  <c:v>6886.06799570144</c:v>
                </c:pt>
                <c:pt idx="8">
                  <c:v>6109.78198129964</c:v>
                </c:pt>
                <c:pt idx="9">
                  <c:v>5333.49596689784</c:v>
                </c:pt>
                <c:pt idx="10">
                  <c:v>4557.20995249604</c:v>
                </c:pt>
                <c:pt idx="11">
                  <c:v>3780.92393809424</c:v>
                </c:pt>
                <c:pt idx="12">
                  <c:v>3004.63792369244</c:v>
                </c:pt>
                <c:pt idx="13">
                  <c:v>2228.35190929064</c:v>
                </c:pt>
                <c:pt idx="14">
                  <c:v>1452.06589488884</c:v>
                </c:pt>
                <c:pt idx="15">
                  <c:v>675.77988048704</c:v>
                </c:pt>
                <c:pt idx="16">
                  <c:v>-100.506133914765</c:v>
                </c:pt>
                <c:pt idx="17">
                  <c:v>-876.792148316563</c:v>
                </c:pt>
                <c:pt idx="18">
                  <c:v>-1653.07816271837</c:v>
                </c:pt>
                <c:pt idx="19">
                  <c:v>-2429.36417712017</c:v>
                </c:pt>
                <c:pt idx="20">
                  <c:v>-3205.65019152197</c:v>
                </c:pt>
                <c:pt idx="21">
                  <c:v>-3981.93620592377</c:v>
                </c:pt>
                <c:pt idx="22">
                  <c:v>-4758.22222032557</c:v>
                </c:pt>
                <c:pt idx="23">
                  <c:v>-5534.50823472737</c:v>
                </c:pt>
                <c:pt idx="24">
                  <c:v>-6310.79424912917</c:v>
                </c:pt>
                <c:pt idx="25">
                  <c:v>-7087.08026353097</c:v>
                </c:pt>
                <c:pt idx="26">
                  <c:v>-7863.36627793277</c:v>
                </c:pt>
                <c:pt idx="27">
                  <c:v>-8639.65229233458</c:v>
                </c:pt>
                <c:pt idx="28">
                  <c:v>-9415.93830673637</c:v>
                </c:pt>
                <c:pt idx="29">
                  <c:v>-10192.2243211382</c:v>
                </c:pt>
                <c:pt idx="30">
                  <c:v>-10968.51033554</c:v>
                </c:pt>
                <c:pt idx="31">
                  <c:v>-11744.7963499418</c:v>
                </c:pt>
                <c:pt idx="32">
                  <c:v>-12521.0823643436</c:v>
                </c:pt>
                <c:pt idx="33">
                  <c:v>-13297.3683787454</c:v>
                </c:pt>
                <c:pt idx="34">
                  <c:v>-14073.6543931472</c:v>
                </c:pt>
                <c:pt idx="35">
                  <c:v>-14849.940407549</c:v>
                </c:pt>
                <c:pt idx="36">
                  <c:v>-15626.2264219508</c:v>
                </c:pt>
                <c:pt idx="37">
                  <c:v>-16402.5124363526</c:v>
                </c:pt>
                <c:pt idx="38">
                  <c:v>-17178.7984507544</c:v>
                </c:pt>
                <c:pt idx="39">
                  <c:v>-17955.0844651562</c:v>
                </c:pt>
                <c:pt idx="40">
                  <c:v>-18731.370479558</c:v>
                </c:pt>
                <c:pt idx="41">
                  <c:v>-19507.6564939598</c:v>
                </c:pt>
                <c:pt idx="42">
                  <c:v>-20283.9425083616</c:v>
                </c:pt>
                <c:pt idx="43">
                  <c:v>-21060.2285227634</c:v>
                </c:pt>
                <c:pt idx="44">
                  <c:v>-21836.5145371652</c:v>
                </c:pt>
                <c:pt idx="45">
                  <c:v>-22612.800551567</c:v>
                </c:pt>
                <c:pt idx="46">
                  <c:v>-23389.0865659688</c:v>
                </c:pt>
                <c:pt idx="47">
                  <c:v>-24165.3725803706</c:v>
                </c:pt>
                <c:pt idx="48">
                  <c:v>-24941.6585947724</c:v>
                </c:pt>
                <c:pt idx="49">
                  <c:v>-25717.9446091742</c:v>
                </c:pt>
                <c:pt idx="50">
                  <c:v>-26494.230623576</c:v>
                </c:pt>
                <c:pt idx="51">
                  <c:v>-27270.5166379778</c:v>
                </c:pt>
                <c:pt idx="52">
                  <c:v>-28046.8026523796</c:v>
                </c:pt>
                <c:pt idx="53">
                  <c:v>-28823.0886667814</c:v>
                </c:pt>
                <c:pt idx="54">
                  <c:v>-29599.3746811832</c:v>
                </c:pt>
                <c:pt idx="55">
                  <c:v>-30375.660695585</c:v>
                </c:pt>
                <c:pt idx="56">
                  <c:v>-31151.9467099868</c:v>
                </c:pt>
                <c:pt idx="57">
                  <c:v>-31928.2327243886</c:v>
                </c:pt>
                <c:pt idx="58">
                  <c:v>-32704.5187387904</c:v>
                </c:pt>
                <c:pt idx="59">
                  <c:v>-33480.8047531922</c:v>
                </c:pt>
                <c:pt idx="60">
                  <c:v>-34257.090767594</c:v>
                </c:pt>
                <c:pt idx="61">
                  <c:v>-35033.3767819958</c:v>
                </c:pt>
                <c:pt idx="62">
                  <c:v>-35809.6627963976</c:v>
                </c:pt>
                <c:pt idx="63">
                  <c:v>-36585.9488107994</c:v>
                </c:pt>
                <c:pt idx="64">
                  <c:v>-37362.2348252012</c:v>
                </c:pt>
                <c:pt idx="65">
                  <c:v>-38138.520839603</c:v>
                </c:pt>
                <c:pt idx="66">
                  <c:v>-38914.8068540048</c:v>
                </c:pt>
                <c:pt idx="67">
                  <c:v>-39691.0928684066</c:v>
                </c:pt>
                <c:pt idx="68">
                  <c:v>-40467.3788828084</c:v>
                </c:pt>
                <c:pt idx="69">
                  <c:v>-41243.6648972102</c:v>
                </c:pt>
                <c:pt idx="70">
                  <c:v>-42019.950911612</c:v>
                </c:pt>
                <c:pt idx="71">
                  <c:v>-42796.2369260138</c:v>
                </c:pt>
                <c:pt idx="72">
                  <c:v>-43572.5229404156</c:v>
                </c:pt>
                <c:pt idx="73">
                  <c:v>-44348.8089548174</c:v>
                </c:pt>
                <c:pt idx="74">
                  <c:v>-45125.0949692192</c:v>
                </c:pt>
                <c:pt idx="75">
                  <c:v>-45901.380983621</c:v>
                </c:pt>
                <c:pt idx="76">
                  <c:v>-46677.6669980228</c:v>
                </c:pt>
                <c:pt idx="77">
                  <c:v>-47453.9530124246</c:v>
                </c:pt>
                <c:pt idx="78">
                  <c:v>-48230.2390268264</c:v>
                </c:pt>
                <c:pt idx="79">
                  <c:v>-49006.5250412282</c:v>
                </c:pt>
                <c:pt idx="80">
                  <c:v>-49782.81105563</c:v>
                </c:pt>
              </c:numCache>
            </c:numRef>
          </c:val>
          <c:smooth val="1"/>
        </c:ser>
        <c:ser>
          <c:idx val="3"/>
          <c:order val="3"/>
          <c:tx>
            <c:strRef>
              <c:f>DSA!$AA$2</c:f>
              <c:strCache>
                <c:ptCount val="1"/>
                <c:pt idx="0">
                  <c:v>SID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A$3:$AA$83</c:f>
              <c:numCache>
                <c:formatCode>General</c:formatCode>
                <c:ptCount val="81"/>
                <c:pt idx="0">
                  <c:v>12029.7904234366</c:v>
                </c:pt>
                <c:pt idx="1">
                  <c:v>11480.1241602123</c:v>
                </c:pt>
                <c:pt idx="2">
                  <c:v>10930.4578969879</c:v>
                </c:pt>
                <c:pt idx="3">
                  <c:v>10380.7916337636</c:v>
                </c:pt>
                <c:pt idx="4">
                  <c:v>9831.1253705393</c:v>
                </c:pt>
                <c:pt idx="5">
                  <c:v>9281.45910731498</c:v>
                </c:pt>
                <c:pt idx="6">
                  <c:v>8731.79284409066</c:v>
                </c:pt>
                <c:pt idx="7">
                  <c:v>8182.12658086634</c:v>
                </c:pt>
                <c:pt idx="8">
                  <c:v>7632.46031764202</c:v>
                </c:pt>
                <c:pt idx="9">
                  <c:v>7082.79405441771</c:v>
                </c:pt>
                <c:pt idx="10">
                  <c:v>6533.12779119339</c:v>
                </c:pt>
                <c:pt idx="11">
                  <c:v>5983.46152796907</c:v>
                </c:pt>
                <c:pt idx="12">
                  <c:v>5433.79526474475</c:v>
                </c:pt>
                <c:pt idx="13">
                  <c:v>4884.12900152043</c:v>
                </c:pt>
                <c:pt idx="14">
                  <c:v>4334.46273829611</c:v>
                </c:pt>
                <c:pt idx="15">
                  <c:v>3784.79647507179</c:v>
                </c:pt>
                <c:pt idx="16">
                  <c:v>3235.13021184748</c:v>
                </c:pt>
                <c:pt idx="17">
                  <c:v>2685.46394862316</c:v>
                </c:pt>
                <c:pt idx="18">
                  <c:v>2135.79768539884</c:v>
                </c:pt>
                <c:pt idx="19">
                  <c:v>1586.13142217452</c:v>
                </c:pt>
                <c:pt idx="20">
                  <c:v>1036.4651589502</c:v>
                </c:pt>
                <c:pt idx="21">
                  <c:v>486.798895725882</c:v>
                </c:pt>
                <c:pt idx="22">
                  <c:v>-62.8673674984348</c:v>
                </c:pt>
                <c:pt idx="23">
                  <c:v>-612.533630722748</c:v>
                </c:pt>
                <c:pt idx="24">
                  <c:v>-1162.19989394707</c:v>
                </c:pt>
                <c:pt idx="25">
                  <c:v>-1711.86615717139</c:v>
                </c:pt>
                <c:pt idx="26">
                  <c:v>-2261.53242039571</c:v>
                </c:pt>
                <c:pt idx="27">
                  <c:v>-2811.19868362002</c:v>
                </c:pt>
                <c:pt idx="28">
                  <c:v>-3360.86494684434</c:v>
                </c:pt>
                <c:pt idx="29">
                  <c:v>-3910.53121006866</c:v>
                </c:pt>
                <c:pt idx="30">
                  <c:v>-4460.19747329298</c:v>
                </c:pt>
                <c:pt idx="31">
                  <c:v>-5009.8637365173</c:v>
                </c:pt>
                <c:pt idx="32">
                  <c:v>-5559.52999974162</c:v>
                </c:pt>
                <c:pt idx="33">
                  <c:v>-6109.19626296594</c:v>
                </c:pt>
                <c:pt idx="34">
                  <c:v>-6658.86252619025</c:v>
                </c:pt>
                <c:pt idx="35">
                  <c:v>-7208.52878941457</c:v>
                </c:pt>
                <c:pt idx="36">
                  <c:v>-7758.19505263889</c:v>
                </c:pt>
                <c:pt idx="37">
                  <c:v>-8307.86131586321</c:v>
                </c:pt>
                <c:pt idx="38">
                  <c:v>-8857.52757908753</c:v>
                </c:pt>
                <c:pt idx="39">
                  <c:v>-9407.19384231184</c:v>
                </c:pt>
                <c:pt idx="40">
                  <c:v>-9956.86010553617</c:v>
                </c:pt>
                <c:pt idx="41">
                  <c:v>-10506.5263687605</c:v>
                </c:pt>
                <c:pt idx="42">
                  <c:v>-11056.1926319848</c:v>
                </c:pt>
                <c:pt idx="43">
                  <c:v>-11605.8588952091</c:v>
                </c:pt>
                <c:pt idx="44">
                  <c:v>-12155.5251584334</c:v>
                </c:pt>
                <c:pt idx="45">
                  <c:v>-12705.1914216578</c:v>
                </c:pt>
                <c:pt idx="46">
                  <c:v>-13254.8576848821</c:v>
                </c:pt>
                <c:pt idx="47">
                  <c:v>-13804.5239481064</c:v>
                </c:pt>
                <c:pt idx="48">
                  <c:v>-14354.1902113307</c:v>
                </c:pt>
                <c:pt idx="49">
                  <c:v>-14903.856474555</c:v>
                </c:pt>
                <c:pt idx="50">
                  <c:v>-15453.5227377794</c:v>
                </c:pt>
                <c:pt idx="51">
                  <c:v>-16003.1890010037</c:v>
                </c:pt>
                <c:pt idx="52">
                  <c:v>-16552.855264228</c:v>
                </c:pt>
                <c:pt idx="53">
                  <c:v>-17102.5215274523</c:v>
                </c:pt>
                <c:pt idx="54">
                  <c:v>-17652.1877906766</c:v>
                </c:pt>
                <c:pt idx="55">
                  <c:v>-18201.8540539009</c:v>
                </c:pt>
                <c:pt idx="56">
                  <c:v>-18751.5203171253</c:v>
                </c:pt>
                <c:pt idx="57">
                  <c:v>-19301.1865803496</c:v>
                </c:pt>
                <c:pt idx="58">
                  <c:v>-19850.8528435739</c:v>
                </c:pt>
                <c:pt idx="59">
                  <c:v>-20400.5191067982</c:v>
                </c:pt>
                <c:pt idx="60">
                  <c:v>-20950.1853700225</c:v>
                </c:pt>
                <c:pt idx="61">
                  <c:v>-21499.8516332468</c:v>
                </c:pt>
                <c:pt idx="62">
                  <c:v>-22049.5178964712</c:v>
                </c:pt>
                <c:pt idx="63">
                  <c:v>-22599.1841596955</c:v>
                </c:pt>
                <c:pt idx="64">
                  <c:v>-23148.8504229198</c:v>
                </c:pt>
                <c:pt idx="65">
                  <c:v>-23698.5166861441</c:v>
                </c:pt>
                <c:pt idx="66">
                  <c:v>-24248.1829493684</c:v>
                </c:pt>
                <c:pt idx="67">
                  <c:v>-24797.8492125928</c:v>
                </c:pt>
                <c:pt idx="68">
                  <c:v>-25347.5154758171</c:v>
                </c:pt>
                <c:pt idx="69">
                  <c:v>-25897.1817390414</c:v>
                </c:pt>
                <c:pt idx="70">
                  <c:v>-26446.8480022657</c:v>
                </c:pt>
                <c:pt idx="71">
                  <c:v>-26996.51426549</c:v>
                </c:pt>
                <c:pt idx="72">
                  <c:v>-27546.1805287143</c:v>
                </c:pt>
                <c:pt idx="73">
                  <c:v>-28095.8467919387</c:v>
                </c:pt>
                <c:pt idx="74">
                  <c:v>-28645.513055163</c:v>
                </c:pt>
                <c:pt idx="75">
                  <c:v>-29195.1793183873</c:v>
                </c:pt>
                <c:pt idx="76">
                  <c:v>-29744.8455816116</c:v>
                </c:pt>
                <c:pt idx="77">
                  <c:v>-30294.5118448359</c:v>
                </c:pt>
                <c:pt idx="78">
                  <c:v>-30844.1781080603</c:v>
                </c:pt>
                <c:pt idx="79">
                  <c:v>-31393.8443712846</c:v>
                </c:pt>
                <c:pt idx="80">
                  <c:v>-31943.5106345089</c:v>
                </c:pt>
              </c:numCache>
            </c:numRef>
          </c:val>
          <c:smooth val="1"/>
        </c:ser>
        <c:ser>
          <c:idx val="4"/>
          <c:order val="4"/>
          <c:tx>
            <c:strRef>
              <c:f>DSA!$AB$2</c:f>
              <c:strCache>
                <c:ptCount val="1"/>
                <c:pt idx="0">
                  <c:v>PED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B$3:$AB$83</c:f>
              <c:numCache>
                <c:formatCode>General</c:formatCode>
                <c:ptCount val="81"/>
                <c:pt idx="0">
                  <c:v>-79350.8321428931</c:v>
                </c:pt>
                <c:pt idx="1">
                  <c:v>-79872.2231422475</c:v>
                </c:pt>
                <c:pt idx="2">
                  <c:v>-80393.614141602</c:v>
                </c:pt>
                <c:pt idx="3">
                  <c:v>-80915.0051409564</c:v>
                </c:pt>
                <c:pt idx="4">
                  <c:v>-81436.3961403108</c:v>
                </c:pt>
                <c:pt idx="5">
                  <c:v>-81957.7871396652</c:v>
                </c:pt>
                <c:pt idx="6">
                  <c:v>-82479.1781390197</c:v>
                </c:pt>
                <c:pt idx="7">
                  <c:v>-83000.5691383741</c:v>
                </c:pt>
                <c:pt idx="8">
                  <c:v>-83521.9601377286</c:v>
                </c:pt>
                <c:pt idx="9">
                  <c:v>-84043.351137083</c:v>
                </c:pt>
                <c:pt idx="10">
                  <c:v>-84564.7421364374</c:v>
                </c:pt>
                <c:pt idx="11">
                  <c:v>-85086.1331357919</c:v>
                </c:pt>
                <c:pt idx="12">
                  <c:v>-85607.5241351463</c:v>
                </c:pt>
                <c:pt idx="13">
                  <c:v>-86128.9151345007</c:v>
                </c:pt>
                <c:pt idx="14">
                  <c:v>-86650.3061338552</c:v>
                </c:pt>
                <c:pt idx="15">
                  <c:v>-87171.6971332096</c:v>
                </c:pt>
                <c:pt idx="16">
                  <c:v>-87693.088132564</c:v>
                </c:pt>
                <c:pt idx="17">
                  <c:v>-88214.4791319185</c:v>
                </c:pt>
                <c:pt idx="18">
                  <c:v>-88735.8701312729</c:v>
                </c:pt>
                <c:pt idx="19">
                  <c:v>-89257.2611306273</c:v>
                </c:pt>
                <c:pt idx="20">
                  <c:v>-89778.6521299818</c:v>
                </c:pt>
                <c:pt idx="21">
                  <c:v>-90300.0431293362</c:v>
                </c:pt>
                <c:pt idx="22">
                  <c:v>-90821.4341286906</c:v>
                </c:pt>
                <c:pt idx="23">
                  <c:v>-91342.8251280451</c:v>
                </c:pt>
                <c:pt idx="24">
                  <c:v>-91864.2161273995</c:v>
                </c:pt>
                <c:pt idx="25">
                  <c:v>-92385.6071267539</c:v>
                </c:pt>
                <c:pt idx="26">
                  <c:v>-92906.9981261084</c:v>
                </c:pt>
                <c:pt idx="27">
                  <c:v>-93428.3891254628</c:v>
                </c:pt>
                <c:pt idx="28">
                  <c:v>-93949.7801248172</c:v>
                </c:pt>
                <c:pt idx="29">
                  <c:v>-94471.1711241717</c:v>
                </c:pt>
                <c:pt idx="30">
                  <c:v>-94992.5621235261</c:v>
                </c:pt>
                <c:pt idx="31">
                  <c:v>-95513.9531228805</c:v>
                </c:pt>
                <c:pt idx="32">
                  <c:v>-96035.344122235</c:v>
                </c:pt>
                <c:pt idx="33">
                  <c:v>-96556.7351215894</c:v>
                </c:pt>
                <c:pt idx="34">
                  <c:v>-97078.1261209439</c:v>
                </c:pt>
                <c:pt idx="35">
                  <c:v>-97599.5171202983</c:v>
                </c:pt>
                <c:pt idx="36">
                  <c:v>-98120.9081196527</c:v>
                </c:pt>
                <c:pt idx="37">
                  <c:v>-98642.2991190071</c:v>
                </c:pt>
                <c:pt idx="38">
                  <c:v>-99163.6901183616</c:v>
                </c:pt>
                <c:pt idx="39">
                  <c:v>-99685.081117716</c:v>
                </c:pt>
                <c:pt idx="40">
                  <c:v>-100206.47211707</c:v>
                </c:pt>
                <c:pt idx="41">
                  <c:v>-100727.863116425</c:v>
                </c:pt>
                <c:pt idx="42">
                  <c:v>-101249.254115779</c:v>
                </c:pt>
                <c:pt idx="43">
                  <c:v>-101770.645115134</c:v>
                </c:pt>
                <c:pt idx="44">
                  <c:v>-102292.036114488</c:v>
                </c:pt>
                <c:pt idx="45">
                  <c:v>-102813.427113843</c:v>
                </c:pt>
                <c:pt idx="46">
                  <c:v>-103334.818113197</c:v>
                </c:pt>
                <c:pt idx="47">
                  <c:v>-103856.209112551</c:v>
                </c:pt>
                <c:pt idx="48">
                  <c:v>-104377.600111906</c:v>
                </c:pt>
                <c:pt idx="49">
                  <c:v>-104898.99111126</c:v>
                </c:pt>
                <c:pt idx="50">
                  <c:v>-105420.382110615</c:v>
                </c:pt>
                <c:pt idx="51">
                  <c:v>-105941.773109969</c:v>
                </c:pt>
                <c:pt idx="52">
                  <c:v>-106463.164109324</c:v>
                </c:pt>
                <c:pt idx="53">
                  <c:v>-106984.555108678</c:v>
                </c:pt>
                <c:pt idx="54">
                  <c:v>-107505.946108033</c:v>
                </c:pt>
                <c:pt idx="55">
                  <c:v>-108027.337107387</c:v>
                </c:pt>
                <c:pt idx="56">
                  <c:v>-108548.728106741</c:v>
                </c:pt>
                <c:pt idx="57">
                  <c:v>-109070.119106096</c:v>
                </c:pt>
                <c:pt idx="58">
                  <c:v>-109591.51010545</c:v>
                </c:pt>
                <c:pt idx="59">
                  <c:v>-110112.901104805</c:v>
                </c:pt>
                <c:pt idx="60">
                  <c:v>-110634.292104159</c:v>
                </c:pt>
                <c:pt idx="61">
                  <c:v>-111155.683103514</c:v>
                </c:pt>
                <c:pt idx="62">
                  <c:v>-111677.074102868</c:v>
                </c:pt>
                <c:pt idx="63">
                  <c:v>-112198.465102222</c:v>
                </c:pt>
                <c:pt idx="64">
                  <c:v>-112719.856101577</c:v>
                </c:pt>
                <c:pt idx="65">
                  <c:v>-113241.247100931</c:v>
                </c:pt>
                <c:pt idx="66">
                  <c:v>-113762.638100286</c:v>
                </c:pt>
                <c:pt idx="67">
                  <c:v>-114284.02909964</c:v>
                </c:pt>
                <c:pt idx="68">
                  <c:v>-114805.420098995</c:v>
                </c:pt>
                <c:pt idx="69">
                  <c:v>-115326.811098349</c:v>
                </c:pt>
                <c:pt idx="70">
                  <c:v>-115848.202097703</c:v>
                </c:pt>
                <c:pt idx="71">
                  <c:v>-116369.593097058</c:v>
                </c:pt>
                <c:pt idx="72">
                  <c:v>-116890.984096412</c:v>
                </c:pt>
                <c:pt idx="73">
                  <c:v>-117412.375095767</c:v>
                </c:pt>
                <c:pt idx="74">
                  <c:v>-117933.766095121</c:v>
                </c:pt>
                <c:pt idx="75">
                  <c:v>-118455.157094476</c:v>
                </c:pt>
                <c:pt idx="76">
                  <c:v>-118976.54809383</c:v>
                </c:pt>
                <c:pt idx="77">
                  <c:v>-119497.939093185</c:v>
                </c:pt>
                <c:pt idx="78">
                  <c:v>-120019.330092539</c:v>
                </c:pt>
                <c:pt idx="79">
                  <c:v>-120540.721091893</c:v>
                </c:pt>
                <c:pt idx="80">
                  <c:v>-121062.112091248</c:v>
                </c:pt>
              </c:numCache>
            </c:numRef>
          </c:val>
          <c:smooth val="1"/>
        </c:ser>
        <c:ser>
          <c:idx val="5"/>
          <c:order val="5"/>
          <c:tx>
            <c:strRef>
              <c:f>TID</c:f>
              <c:strCache>
                <c:ptCount val="1"/>
                <c:pt idx="0">
                  <c:v>TID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C$3:$AC$83</c:f>
              <c:numCache>
                <c:formatCode>General</c:formatCode>
                <c:ptCount val="81"/>
                <c:pt idx="0">
                  <c:v>10301.7683023083</c:v>
                </c:pt>
                <c:pt idx="1">
                  <c:v>9729.75502364531</c:v>
                </c:pt>
                <c:pt idx="2">
                  <c:v>9157.7417449823</c:v>
                </c:pt>
                <c:pt idx="3">
                  <c:v>8585.72846631928</c:v>
                </c:pt>
                <c:pt idx="4">
                  <c:v>8013.71518765627</c:v>
                </c:pt>
                <c:pt idx="5">
                  <c:v>7441.70190899326</c:v>
                </c:pt>
                <c:pt idx="6">
                  <c:v>6869.68863033025</c:v>
                </c:pt>
                <c:pt idx="7">
                  <c:v>6297.67535166724</c:v>
                </c:pt>
                <c:pt idx="8">
                  <c:v>5725.66207300423</c:v>
                </c:pt>
                <c:pt idx="9">
                  <c:v>5153.64879434122</c:v>
                </c:pt>
                <c:pt idx="10">
                  <c:v>4581.63551567821</c:v>
                </c:pt>
                <c:pt idx="11">
                  <c:v>4009.6222370152</c:v>
                </c:pt>
                <c:pt idx="12">
                  <c:v>3437.60895835219</c:v>
                </c:pt>
                <c:pt idx="13">
                  <c:v>2865.59567968918</c:v>
                </c:pt>
                <c:pt idx="14">
                  <c:v>2293.58240102617</c:v>
                </c:pt>
                <c:pt idx="15">
                  <c:v>1721.56912236315</c:v>
                </c:pt>
                <c:pt idx="16">
                  <c:v>1149.55584370015</c:v>
                </c:pt>
                <c:pt idx="17">
                  <c:v>577.542565037136</c:v>
                </c:pt>
                <c:pt idx="18">
                  <c:v>5.52928637412333</c:v>
                </c:pt>
                <c:pt idx="19">
                  <c:v>-566.483992288886</c:v>
                </c:pt>
                <c:pt idx="20">
                  <c:v>-1138.4972709519</c:v>
                </c:pt>
                <c:pt idx="21">
                  <c:v>-1710.51054961491</c:v>
                </c:pt>
                <c:pt idx="22">
                  <c:v>-2282.52382827792</c:v>
                </c:pt>
                <c:pt idx="23">
                  <c:v>-2854.53710694093</c:v>
                </c:pt>
                <c:pt idx="24">
                  <c:v>-3426.55038560394</c:v>
                </c:pt>
                <c:pt idx="25">
                  <c:v>-3998.56366426696</c:v>
                </c:pt>
                <c:pt idx="26">
                  <c:v>-4570.57694292997</c:v>
                </c:pt>
                <c:pt idx="27">
                  <c:v>-5142.59022159297</c:v>
                </c:pt>
                <c:pt idx="28">
                  <c:v>-5714.60350025599</c:v>
                </c:pt>
                <c:pt idx="29">
                  <c:v>-6286.616778919</c:v>
                </c:pt>
                <c:pt idx="30">
                  <c:v>-6858.63005758201</c:v>
                </c:pt>
                <c:pt idx="31">
                  <c:v>-7430.64333624502</c:v>
                </c:pt>
                <c:pt idx="32">
                  <c:v>-8002.65661490803</c:v>
                </c:pt>
                <c:pt idx="33">
                  <c:v>-8574.66989357104</c:v>
                </c:pt>
                <c:pt idx="34">
                  <c:v>-9146.68317223405</c:v>
                </c:pt>
                <c:pt idx="35">
                  <c:v>-9718.69645089706</c:v>
                </c:pt>
                <c:pt idx="36">
                  <c:v>-10290.7097295601</c:v>
                </c:pt>
                <c:pt idx="37">
                  <c:v>-10862.7230082231</c:v>
                </c:pt>
                <c:pt idx="38">
                  <c:v>-11434.7362868861</c:v>
                </c:pt>
                <c:pt idx="39">
                  <c:v>-12006.7495655491</c:v>
                </c:pt>
                <c:pt idx="40">
                  <c:v>-12578.7628442121</c:v>
                </c:pt>
                <c:pt idx="41">
                  <c:v>-13150.7761228751</c:v>
                </c:pt>
                <c:pt idx="42">
                  <c:v>-13722.7894015381</c:v>
                </c:pt>
                <c:pt idx="43">
                  <c:v>-14294.8026802012</c:v>
                </c:pt>
                <c:pt idx="44">
                  <c:v>-14866.8159588642</c:v>
                </c:pt>
                <c:pt idx="45">
                  <c:v>-15438.8292375272</c:v>
                </c:pt>
                <c:pt idx="46">
                  <c:v>-16010.8425161902</c:v>
                </c:pt>
                <c:pt idx="47">
                  <c:v>-16582.8557948532</c:v>
                </c:pt>
                <c:pt idx="48">
                  <c:v>-17154.8690735162</c:v>
                </c:pt>
                <c:pt idx="49">
                  <c:v>-17726.8823521792</c:v>
                </c:pt>
                <c:pt idx="50">
                  <c:v>-18298.8956308422</c:v>
                </c:pt>
                <c:pt idx="51">
                  <c:v>-18870.9089095052</c:v>
                </c:pt>
                <c:pt idx="52">
                  <c:v>-19442.9221881683</c:v>
                </c:pt>
                <c:pt idx="53">
                  <c:v>-20014.9354668313</c:v>
                </c:pt>
                <c:pt idx="54">
                  <c:v>-20586.9487454943</c:v>
                </c:pt>
                <c:pt idx="55">
                  <c:v>-21158.9620241573</c:v>
                </c:pt>
                <c:pt idx="56">
                  <c:v>-21730.9753028203</c:v>
                </c:pt>
                <c:pt idx="57">
                  <c:v>-22302.9885814833</c:v>
                </c:pt>
                <c:pt idx="58">
                  <c:v>-22875.0018601463</c:v>
                </c:pt>
                <c:pt idx="59">
                  <c:v>-23447.0151388093</c:v>
                </c:pt>
                <c:pt idx="60">
                  <c:v>-24019.0284174723</c:v>
                </c:pt>
                <c:pt idx="61">
                  <c:v>-24591.0416961353</c:v>
                </c:pt>
                <c:pt idx="62">
                  <c:v>-25163.0549747984</c:v>
                </c:pt>
                <c:pt idx="63">
                  <c:v>-25735.0682534614</c:v>
                </c:pt>
                <c:pt idx="64">
                  <c:v>-26307.0815321244</c:v>
                </c:pt>
                <c:pt idx="65">
                  <c:v>-26879.0948107874</c:v>
                </c:pt>
                <c:pt idx="66">
                  <c:v>-27451.1080894504</c:v>
                </c:pt>
                <c:pt idx="67">
                  <c:v>-28023.1213681134</c:v>
                </c:pt>
                <c:pt idx="68">
                  <c:v>-28595.1346467764</c:v>
                </c:pt>
                <c:pt idx="69">
                  <c:v>-29167.1479254394</c:v>
                </c:pt>
                <c:pt idx="70">
                  <c:v>-29739.1612041024</c:v>
                </c:pt>
                <c:pt idx="71">
                  <c:v>-30311.1744827655</c:v>
                </c:pt>
                <c:pt idx="72">
                  <c:v>-30883.1877614285</c:v>
                </c:pt>
                <c:pt idx="73">
                  <c:v>-31455.2010400915</c:v>
                </c:pt>
                <c:pt idx="74">
                  <c:v>-32027.2143187545</c:v>
                </c:pt>
                <c:pt idx="75">
                  <c:v>-32599.2275974175</c:v>
                </c:pt>
                <c:pt idx="76">
                  <c:v>-33171.2408760805</c:v>
                </c:pt>
                <c:pt idx="77">
                  <c:v>-33743.2541547435</c:v>
                </c:pt>
                <c:pt idx="78">
                  <c:v>-34315.2674334065</c:v>
                </c:pt>
                <c:pt idx="79">
                  <c:v>-34887.2807120695</c:v>
                </c:pt>
                <c:pt idx="80">
                  <c:v>-35459.2939907325</c:v>
                </c:pt>
              </c:numCache>
            </c:numRef>
          </c:val>
          <c:smooth val="1"/>
        </c:ser>
        <c:ser>
          <c:idx val="6"/>
          <c:order val="6"/>
          <c:tx>
            <c:strRef>
              <c:f>DSA!$AD$2</c:f>
              <c:strCache>
                <c:ptCount val="1"/>
                <c:pt idx="0">
                  <c:v>CAD</c:v>
                </c:pt>
              </c:strCache>
            </c:strRef>
          </c:tx>
          <c:spPr>
            <a:ln w="28575" cap="rnd" cmpd="dbl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D$3:$AD$83</c:f>
              <c:numCache>
                <c:formatCode>General</c:formatCode>
                <c:ptCount val="81"/>
                <c:pt idx="0">
                  <c:v>15214.6548521211</c:v>
                </c:pt>
                <c:pt idx="1">
                  <c:v>14675.3438746537</c:v>
                </c:pt>
                <c:pt idx="2">
                  <c:v>14136.0328971863</c:v>
                </c:pt>
                <c:pt idx="3">
                  <c:v>13596.7219197188</c:v>
                </c:pt>
                <c:pt idx="4">
                  <c:v>13057.4109422514</c:v>
                </c:pt>
                <c:pt idx="5">
                  <c:v>12518.0999647839</c:v>
                </c:pt>
                <c:pt idx="6">
                  <c:v>11978.7889873165</c:v>
                </c:pt>
                <c:pt idx="7">
                  <c:v>11439.4780098491</c:v>
                </c:pt>
                <c:pt idx="8">
                  <c:v>10900.1670323816</c:v>
                </c:pt>
                <c:pt idx="9">
                  <c:v>10360.8560549142</c:v>
                </c:pt>
                <c:pt idx="10">
                  <c:v>9821.54507744676</c:v>
                </c:pt>
                <c:pt idx="11">
                  <c:v>9282.23409997932</c:v>
                </c:pt>
                <c:pt idx="12">
                  <c:v>8742.92312251189</c:v>
                </c:pt>
                <c:pt idx="13">
                  <c:v>8203.61214504445</c:v>
                </c:pt>
                <c:pt idx="14">
                  <c:v>7664.30116757701</c:v>
                </c:pt>
                <c:pt idx="15">
                  <c:v>7124.99019010957</c:v>
                </c:pt>
                <c:pt idx="16">
                  <c:v>6585.67921264214</c:v>
                </c:pt>
                <c:pt idx="17">
                  <c:v>6046.3682351747</c:v>
                </c:pt>
                <c:pt idx="18">
                  <c:v>5507.05725770726</c:v>
                </c:pt>
                <c:pt idx="19">
                  <c:v>4967.74628023982</c:v>
                </c:pt>
                <c:pt idx="20">
                  <c:v>4428.43530277238</c:v>
                </c:pt>
                <c:pt idx="21">
                  <c:v>3889.12432530495</c:v>
                </c:pt>
                <c:pt idx="22">
                  <c:v>3349.81334783751</c:v>
                </c:pt>
                <c:pt idx="23">
                  <c:v>2810.50237037007</c:v>
                </c:pt>
                <c:pt idx="24">
                  <c:v>2271.19139290263</c:v>
                </c:pt>
                <c:pt idx="25">
                  <c:v>1731.8804154352</c:v>
                </c:pt>
                <c:pt idx="26">
                  <c:v>1192.56943796776</c:v>
                </c:pt>
                <c:pt idx="27">
                  <c:v>653.258460500321</c:v>
                </c:pt>
                <c:pt idx="28">
                  <c:v>113.947483032884</c:v>
                </c:pt>
                <c:pt idx="29">
                  <c:v>-425.363494434554</c:v>
                </c:pt>
                <c:pt idx="30">
                  <c:v>-964.674471901992</c:v>
                </c:pt>
                <c:pt idx="31">
                  <c:v>-1503.98544936943</c:v>
                </c:pt>
                <c:pt idx="32">
                  <c:v>-2043.29642683687</c:v>
                </c:pt>
                <c:pt idx="33">
                  <c:v>-2582.6074043043</c:v>
                </c:pt>
                <c:pt idx="34">
                  <c:v>-3121.91838177174</c:v>
                </c:pt>
                <c:pt idx="35">
                  <c:v>-3661.22935923918</c:v>
                </c:pt>
                <c:pt idx="36">
                  <c:v>-4200.54033670662</c:v>
                </c:pt>
                <c:pt idx="37">
                  <c:v>-4739.85131417406</c:v>
                </c:pt>
                <c:pt idx="38">
                  <c:v>-5279.1622916415</c:v>
                </c:pt>
                <c:pt idx="39">
                  <c:v>-5818.47326910894</c:v>
                </c:pt>
                <c:pt idx="40">
                  <c:v>-6357.78424657638</c:v>
                </c:pt>
                <c:pt idx="41">
                  <c:v>-6897.09522404381</c:v>
                </c:pt>
                <c:pt idx="42">
                  <c:v>-7436.40620151125</c:v>
                </c:pt>
                <c:pt idx="43">
                  <c:v>-7975.71717897869</c:v>
                </c:pt>
                <c:pt idx="44">
                  <c:v>-8515.02815644613</c:v>
                </c:pt>
                <c:pt idx="45">
                  <c:v>-9054.33913391356</c:v>
                </c:pt>
                <c:pt idx="46">
                  <c:v>-9593.650111381</c:v>
                </c:pt>
                <c:pt idx="47">
                  <c:v>-10132.9610888484</c:v>
                </c:pt>
                <c:pt idx="48">
                  <c:v>-10672.2720663159</c:v>
                </c:pt>
                <c:pt idx="49">
                  <c:v>-11211.5830437833</c:v>
                </c:pt>
                <c:pt idx="50">
                  <c:v>-11750.8940212508</c:v>
                </c:pt>
                <c:pt idx="51">
                  <c:v>-12290.2049987182</c:v>
                </c:pt>
                <c:pt idx="52">
                  <c:v>-12829.5159761856</c:v>
                </c:pt>
                <c:pt idx="53">
                  <c:v>-13368.8269536531</c:v>
                </c:pt>
                <c:pt idx="54">
                  <c:v>-13908.1379311205</c:v>
                </c:pt>
                <c:pt idx="55">
                  <c:v>-14447.4489085879</c:v>
                </c:pt>
                <c:pt idx="56">
                  <c:v>-14986.7598860554</c:v>
                </c:pt>
                <c:pt idx="57">
                  <c:v>-15526.0708635228</c:v>
                </c:pt>
                <c:pt idx="58">
                  <c:v>-16065.3818409903</c:v>
                </c:pt>
                <c:pt idx="59">
                  <c:v>-16604.6928184577</c:v>
                </c:pt>
                <c:pt idx="60">
                  <c:v>-17144.0037959251</c:v>
                </c:pt>
                <c:pt idx="61">
                  <c:v>-17683.3147733926</c:v>
                </c:pt>
                <c:pt idx="62">
                  <c:v>-18222.62575086</c:v>
                </c:pt>
                <c:pt idx="63">
                  <c:v>-18761.9367283274</c:v>
                </c:pt>
                <c:pt idx="64">
                  <c:v>-19301.2477057949</c:v>
                </c:pt>
                <c:pt idx="65">
                  <c:v>-19840.5586832623</c:v>
                </c:pt>
                <c:pt idx="66">
                  <c:v>-20379.8696607298</c:v>
                </c:pt>
                <c:pt idx="67">
                  <c:v>-20919.1806381972</c:v>
                </c:pt>
                <c:pt idx="68">
                  <c:v>-21458.4916156646</c:v>
                </c:pt>
                <c:pt idx="69">
                  <c:v>-21997.8025931321</c:v>
                </c:pt>
                <c:pt idx="70">
                  <c:v>-22537.1135705995</c:v>
                </c:pt>
                <c:pt idx="71">
                  <c:v>-23076.4245480669</c:v>
                </c:pt>
                <c:pt idx="72">
                  <c:v>-23615.7355255344</c:v>
                </c:pt>
                <c:pt idx="73">
                  <c:v>-24155.0465030018</c:v>
                </c:pt>
                <c:pt idx="74">
                  <c:v>-24694.3574804693</c:v>
                </c:pt>
                <c:pt idx="75">
                  <c:v>-25233.6684579367</c:v>
                </c:pt>
                <c:pt idx="76">
                  <c:v>-25772.9794354041</c:v>
                </c:pt>
                <c:pt idx="77">
                  <c:v>-26312.2904128716</c:v>
                </c:pt>
                <c:pt idx="78">
                  <c:v>-26851.601390339</c:v>
                </c:pt>
                <c:pt idx="79">
                  <c:v>-27390.9123678065</c:v>
                </c:pt>
                <c:pt idx="80">
                  <c:v>-27930.2233452739</c:v>
                </c:pt>
              </c:numCache>
            </c:numRef>
          </c:val>
          <c:smooth val="1"/>
        </c:ser>
        <c:ser>
          <c:idx val="7"/>
          <c:order val="7"/>
          <c:tx>
            <c:strRef>
              <c:f>DSA!$AE$2</c:f>
              <c:strCache>
                <c:ptCount val="1"/>
                <c:pt idx="0">
                  <c:v>SUD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E$3:$AE$83</c:f>
              <c:numCache>
                <c:formatCode>General</c:formatCode>
                <c:ptCount val="81"/>
                <c:pt idx="0">
                  <c:v>-44446.4078500165</c:v>
                </c:pt>
                <c:pt idx="1">
                  <c:v>-44982.1675740901</c:v>
                </c:pt>
                <c:pt idx="2">
                  <c:v>-45517.9272981637</c:v>
                </c:pt>
                <c:pt idx="3">
                  <c:v>-46053.6870222373</c:v>
                </c:pt>
                <c:pt idx="4">
                  <c:v>-46589.4467463109</c:v>
                </c:pt>
                <c:pt idx="5">
                  <c:v>-47125.2064703845</c:v>
                </c:pt>
                <c:pt idx="6">
                  <c:v>-47660.9661944581</c:v>
                </c:pt>
                <c:pt idx="7">
                  <c:v>-48196.7259185316</c:v>
                </c:pt>
                <c:pt idx="8">
                  <c:v>-48732.4856426052</c:v>
                </c:pt>
                <c:pt idx="9">
                  <c:v>-49268.2453666788</c:v>
                </c:pt>
                <c:pt idx="10">
                  <c:v>-49804.0050907524</c:v>
                </c:pt>
                <c:pt idx="11">
                  <c:v>-50339.764814826</c:v>
                </c:pt>
                <c:pt idx="12">
                  <c:v>-50875.5245388996</c:v>
                </c:pt>
                <c:pt idx="13">
                  <c:v>-51411.2842629732</c:v>
                </c:pt>
                <c:pt idx="14">
                  <c:v>-51947.0439870467</c:v>
                </c:pt>
                <c:pt idx="15">
                  <c:v>-52482.8037111203</c:v>
                </c:pt>
                <c:pt idx="16">
                  <c:v>-53018.5634351939</c:v>
                </c:pt>
                <c:pt idx="17">
                  <c:v>-53554.3231592675</c:v>
                </c:pt>
                <c:pt idx="18">
                  <c:v>-54090.0828833411</c:v>
                </c:pt>
                <c:pt idx="19">
                  <c:v>-54625.8426074146</c:v>
                </c:pt>
                <c:pt idx="20">
                  <c:v>-55161.6023314882</c:v>
                </c:pt>
                <c:pt idx="21">
                  <c:v>-55697.3620555618</c:v>
                </c:pt>
                <c:pt idx="22">
                  <c:v>-56233.1217796354</c:v>
                </c:pt>
                <c:pt idx="23">
                  <c:v>-56768.881503709</c:v>
                </c:pt>
                <c:pt idx="24">
                  <c:v>-57304.6412277826</c:v>
                </c:pt>
                <c:pt idx="25">
                  <c:v>-57840.4009518562</c:v>
                </c:pt>
                <c:pt idx="26">
                  <c:v>-58376.1606759298</c:v>
                </c:pt>
                <c:pt idx="27">
                  <c:v>-58911.9204000033</c:v>
                </c:pt>
                <c:pt idx="28">
                  <c:v>-59447.6801240769</c:v>
                </c:pt>
                <c:pt idx="29">
                  <c:v>-59983.4398481505</c:v>
                </c:pt>
                <c:pt idx="30">
                  <c:v>-60519.1995722241</c:v>
                </c:pt>
                <c:pt idx="31">
                  <c:v>-61054.9592962977</c:v>
                </c:pt>
                <c:pt idx="32">
                  <c:v>-61590.7190203712</c:v>
                </c:pt>
                <c:pt idx="33">
                  <c:v>-62126.4787444448</c:v>
                </c:pt>
                <c:pt idx="34">
                  <c:v>-62662.2384685184</c:v>
                </c:pt>
                <c:pt idx="35">
                  <c:v>-63197.998192592</c:v>
                </c:pt>
                <c:pt idx="36">
                  <c:v>-63733.7579166656</c:v>
                </c:pt>
                <c:pt idx="37">
                  <c:v>-64269.5176407392</c:v>
                </c:pt>
                <c:pt idx="38">
                  <c:v>-64805.2773648128</c:v>
                </c:pt>
                <c:pt idx="39">
                  <c:v>-65341.0370888863</c:v>
                </c:pt>
                <c:pt idx="40">
                  <c:v>-65876.7968129599</c:v>
                </c:pt>
                <c:pt idx="41">
                  <c:v>-66412.5565370335</c:v>
                </c:pt>
                <c:pt idx="42">
                  <c:v>-66948.3162611071</c:v>
                </c:pt>
                <c:pt idx="43">
                  <c:v>-67484.0759851807</c:v>
                </c:pt>
                <c:pt idx="44">
                  <c:v>-68019.8357092543</c:v>
                </c:pt>
                <c:pt idx="45">
                  <c:v>-68555.5954333278</c:v>
                </c:pt>
                <c:pt idx="46">
                  <c:v>-69091.3551574014</c:v>
                </c:pt>
                <c:pt idx="47">
                  <c:v>-69627.114881475</c:v>
                </c:pt>
                <c:pt idx="48">
                  <c:v>-70162.8746055486</c:v>
                </c:pt>
                <c:pt idx="49">
                  <c:v>-70698.6343296222</c:v>
                </c:pt>
                <c:pt idx="50">
                  <c:v>-71234.3940536958</c:v>
                </c:pt>
                <c:pt idx="51">
                  <c:v>-71770.1537777694</c:v>
                </c:pt>
                <c:pt idx="52">
                  <c:v>-72305.9135018429</c:v>
                </c:pt>
                <c:pt idx="53">
                  <c:v>-72841.6732259165</c:v>
                </c:pt>
                <c:pt idx="54">
                  <c:v>-73377.4329499901</c:v>
                </c:pt>
                <c:pt idx="55">
                  <c:v>-73913.1926740637</c:v>
                </c:pt>
                <c:pt idx="56">
                  <c:v>-74448.9523981373</c:v>
                </c:pt>
                <c:pt idx="57">
                  <c:v>-74984.7121222109</c:v>
                </c:pt>
                <c:pt idx="58">
                  <c:v>-75520.4718462844</c:v>
                </c:pt>
                <c:pt idx="59">
                  <c:v>-76056.231570358</c:v>
                </c:pt>
                <c:pt idx="60">
                  <c:v>-76591.9912944316</c:v>
                </c:pt>
                <c:pt idx="61">
                  <c:v>-77127.7510185052</c:v>
                </c:pt>
                <c:pt idx="62">
                  <c:v>-77663.5107425788</c:v>
                </c:pt>
                <c:pt idx="63">
                  <c:v>-78199.2704666524</c:v>
                </c:pt>
                <c:pt idx="64">
                  <c:v>-78735.030190726</c:v>
                </c:pt>
                <c:pt idx="65">
                  <c:v>-79270.7899147995</c:v>
                </c:pt>
                <c:pt idx="66">
                  <c:v>-79806.5496388731</c:v>
                </c:pt>
                <c:pt idx="67">
                  <c:v>-80342.3093629467</c:v>
                </c:pt>
                <c:pt idx="68">
                  <c:v>-80878.0690870203</c:v>
                </c:pt>
                <c:pt idx="69">
                  <c:v>-81413.8288110939</c:v>
                </c:pt>
                <c:pt idx="70">
                  <c:v>-81949.5885351675</c:v>
                </c:pt>
                <c:pt idx="71">
                  <c:v>-82485.3482592411</c:v>
                </c:pt>
                <c:pt idx="72">
                  <c:v>-83021.1079833146</c:v>
                </c:pt>
                <c:pt idx="73">
                  <c:v>-83556.8677073882</c:v>
                </c:pt>
                <c:pt idx="74">
                  <c:v>-84092.6274314618</c:v>
                </c:pt>
                <c:pt idx="75">
                  <c:v>-84628.3871555354</c:v>
                </c:pt>
                <c:pt idx="76">
                  <c:v>-85164.146879609</c:v>
                </c:pt>
                <c:pt idx="77">
                  <c:v>-85699.9066036826</c:v>
                </c:pt>
                <c:pt idx="78">
                  <c:v>-86235.6663277561</c:v>
                </c:pt>
                <c:pt idx="79">
                  <c:v>-86771.4260518297</c:v>
                </c:pt>
                <c:pt idx="80">
                  <c:v>-87307.1857759033</c:v>
                </c:pt>
              </c:numCache>
            </c:numRef>
          </c:val>
          <c:smooth val="1"/>
        </c:ser>
        <c:ser>
          <c:idx val="8"/>
          <c:order val="8"/>
          <c:tx>
            <c:strRef>
              <c:f>DSA!$AF$2</c:f>
              <c:strCache>
                <c:ptCount val="1"/>
                <c:pt idx="0">
                  <c:v>CN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F$3:$AF$83</c:f>
              <c:numCache>
                <c:formatCode>General</c:formatCode>
                <c:ptCount val="81"/>
                <c:pt idx="0">
                  <c:v>-29836.8380535954</c:v>
                </c:pt>
                <c:pt idx="1">
                  <c:v>-30808.0233303284</c:v>
                </c:pt>
                <c:pt idx="2">
                  <c:v>-31779.2086070615</c:v>
                </c:pt>
                <c:pt idx="3">
                  <c:v>-32750.3938837946</c:v>
                </c:pt>
                <c:pt idx="4">
                  <c:v>-33721.5791605276</c:v>
                </c:pt>
                <c:pt idx="5">
                  <c:v>-34692.7644372607</c:v>
                </c:pt>
                <c:pt idx="6">
                  <c:v>-35663.9497139938</c:v>
                </c:pt>
                <c:pt idx="7">
                  <c:v>-36635.1349907268</c:v>
                </c:pt>
                <c:pt idx="8">
                  <c:v>-37606.3202674599</c:v>
                </c:pt>
                <c:pt idx="9">
                  <c:v>-38577.505544193</c:v>
                </c:pt>
                <c:pt idx="10">
                  <c:v>-39548.690820926</c:v>
                </c:pt>
                <c:pt idx="11">
                  <c:v>-40519.8760976591</c:v>
                </c:pt>
                <c:pt idx="12">
                  <c:v>-41491.0613743922</c:v>
                </c:pt>
                <c:pt idx="13">
                  <c:v>-42462.2466511252</c:v>
                </c:pt>
                <c:pt idx="14">
                  <c:v>-43433.4319278583</c:v>
                </c:pt>
                <c:pt idx="15">
                  <c:v>-44404.6172045913</c:v>
                </c:pt>
                <c:pt idx="16">
                  <c:v>-45375.8024813244</c:v>
                </c:pt>
                <c:pt idx="17">
                  <c:v>-46346.9877580575</c:v>
                </c:pt>
                <c:pt idx="18">
                  <c:v>-47318.1730347906</c:v>
                </c:pt>
                <c:pt idx="19">
                  <c:v>-48289.3583115236</c:v>
                </c:pt>
                <c:pt idx="20">
                  <c:v>-49260.5435882567</c:v>
                </c:pt>
                <c:pt idx="21">
                  <c:v>-50231.7288649898</c:v>
                </c:pt>
                <c:pt idx="22">
                  <c:v>-51202.9141417228</c:v>
                </c:pt>
                <c:pt idx="23">
                  <c:v>-52174.0994184559</c:v>
                </c:pt>
                <c:pt idx="24">
                  <c:v>-53145.284695189</c:v>
                </c:pt>
                <c:pt idx="25">
                  <c:v>-54116.469971922</c:v>
                </c:pt>
                <c:pt idx="26">
                  <c:v>-55087.6552486551</c:v>
                </c:pt>
                <c:pt idx="27">
                  <c:v>-56058.8405253882</c:v>
                </c:pt>
                <c:pt idx="28">
                  <c:v>-57030.0258021212</c:v>
                </c:pt>
                <c:pt idx="29">
                  <c:v>-58001.2110788543</c:v>
                </c:pt>
                <c:pt idx="30">
                  <c:v>-58972.3963555873</c:v>
                </c:pt>
                <c:pt idx="31">
                  <c:v>-59943.5816323204</c:v>
                </c:pt>
                <c:pt idx="32">
                  <c:v>-60914.7669090535</c:v>
                </c:pt>
                <c:pt idx="33">
                  <c:v>-61885.9521857865</c:v>
                </c:pt>
                <c:pt idx="34">
                  <c:v>-62857.1374625196</c:v>
                </c:pt>
                <c:pt idx="35">
                  <c:v>-63828.3227392527</c:v>
                </c:pt>
                <c:pt idx="36">
                  <c:v>-64799.5080159857</c:v>
                </c:pt>
                <c:pt idx="37">
                  <c:v>-65770.6932927188</c:v>
                </c:pt>
                <c:pt idx="38">
                  <c:v>-66741.8785694519</c:v>
                </c:pt>
                <c:pt idx="39">
                  <c:v>-67713.0638461849</c:v>
                </c:pt>
                <c:pt idx="40">
                  <c:v>-68684.249122918</c:v>
                </c:pt>
                <c:pt idx="41">
                  <c:v>-69655.4343996511</c:v>
                </c:pt>
                <c:pt idx="42">
                  <c:v>-70626.6196763841</c:v>
                </c:pt>
                <c:pt idx="43">
                  <c:v>-71597.8049531172</c:v>
                </c:pt>
                <c:pt idx="44">
                  <c:v>-72568.9902298503</c:v>
                </c:pt>
                <c:pt idx="45">
                  <c:v>-73540.1755065833</c:v>
                </c:pt>
                <c:pt idx="46">
                  <c:v>-74511.3607833164</c:v>
                </c:pt>
                <c:pt idx="47">
                  <c:v>-75482.5460600495</c:v>
                </c:pt>
                <c:pt idx="48">
                  <c:v>-76453.7313367825</c:v>
                </c:pt>
                <c:pt idx="49">
                  <c:v>-77424.9166135156</c:v>
                </c:pt>
                <c:pt idx="50">
                  <c:v>-78396.1018902487</c:v>
                </c:pt>
                <c:pt idx="51">
                  <c:v>-79367.2871669817</c:v>
                </c:pt>
                <c:pt idx="52">
                  <c:v>-80338.4724437148</c:v>
                </c:pt>
                <c:pt idx="53">
                  <c:v>-81309.6577204479</c:v>
                </c:pt>
                <c:pt idx="54">
                  <c:v>-82280.8429971809</c:v>
                </c:pt>
                <c:pt idx="55">
                  <c:v>-83252.028273914</c:v>
                </c:pt>
                <c:pt idx="56">
                  <c:v>-84223.2135506471</c:v>
                </c:pt>
                <c:pt idx="57">
                  <c:v>-85194.3988273801</c:v>
                </c:pt>
                <c:pt idx="58">
                  <c:v>-86165.5841041132</c:v>
                </c:pt>
                <c:pt idx="59">
                  <c:v>-87136.7693808463</c:v>
                </c:pt>
                <c:pt idx="60">
                  <c:v>-88107.9546575793</c:v>
                </c:pt>
                <c:pt idx="61">
                  <c:v>-89079.1399343124</c:v>
                </c:pt>
                <c:pt idx="62">
                  <c:v>-90050.3252110455</c:v>
                </c:pt>
                <c:pt idx="63">
                  <c:v>-91021.5104877785</c:v>
                </c:pt>
                <c:pt idx="64">
                  <c:v>-91992.6957645116</c:v>
                </c:pt>
                <c:pt idx="65">
                  <c:v>-92963.8810412447</c:v>
                </c:pt>
                <c:pt idx="66">
                  <c:v>-93935.0663179777</c:v>
                </c:pt>
                <c:pt idx="67">
                  <c:v>-94906.2515947108</c:v>
                </c:pt>
                <c:pt idx="68">
                  <c:v>-95877.4368714439</c:v>
                </c:pt>
                <c:pt idx="69">
                  <c:v>-96848.6221481769</c:v>
                </c:pt>
                <c:pt idx="70">
                  <c:v>-97819.80742491</c:v>
                </c:pt>
                <c:pt idx="71">
                  <c:v>-98790.9927016431</c:v>
                </c:pt>
                <c:pt idx="72">
                  <c:v>-99762.1779783761</c:v>
                </c:pt>
                <c:pt idx="73">
                  <c:v>-100733.363255109</c:v>
                </c:pt>
                <c:pt idx="74">
                  <c:v>-101704.548531842</c:v>
                </c:pt>
                <c:pt idx="75">
                  <c:v>-102675.733808575</c:v>
                </c:pt>
                <c:pt idx="76">
                  <c:v>-103646.919085308</c:v>
                </c:pt>
                <c:pt idx="77">
                  <c:v>-104618.104362041</c:v>
                </c:pt>
                <c:pt idx="78">
                  <c:v>-105589.289638775</c:v>
                </c:pt>
                <c:pt idx="79">
                  <c:v>-106560.474915508</c:v>
                </c:pt>
                <c:pt idx="80">
                  <c:v>-107531.660192241</c:v>
                </c:pt>
              </c:numCache>
            </c:numRef>
          </c:val>
          <c:smooth val="1"/>
        </c:ser>
        <c:ser>
          <c:idx val="9"/>
          <c:order val="9"/>
          <c:tx>
            <c:strRef>
              <c:f>DSA!$AG$2</c:f>
              <c:strCache>
                <c:ptCount val="1"/>
                <c:pt idx="0">
                  <c:v>CD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G$3:$AG$83</c:f>
              <c:numCache>
                <c:formatCode>General</c:formatCode>
                <c:ptCount val="81"/>
                <c:pt idx="0">
                  <c:v>10402.4428509509</c:v>
                </c:pt>
                <c:pt idx="1">
                  <c:v>9832.12260238505</c:v>
                </c:pt>
                <c:pt idx="2">
                  <c:v>9261.80235381922</c:v>
                </c:pt>
                <c:pt idx="3">
                  <c:v>8691.48210525338</c:v>
                </c:pt>
                <c:pt idx="4">
                  <c:v>8121.16185668754</c:v>
                </c:pt>
                <c:pt idx="5">
                  <c:v>7550.84160812171</c:v>
                </c:pt>
                <c:pt idx="6">
                  <c:v>6980.52135955587</c:v>
                </c:pt>
                <c:pt idx="7">
                  <c:v>6410.20111099004</c:v>
                </c:pt>
                <c:pt idx="8">
                  <c:v>5839.8808624242</c:v>
                </c:pt>
                <c:pt idx="9">
                  <c:v>5269.56061385836</c:v>
                </c:pt>
                <c:pt idx="10">
                  <c:v>4699.24036529253</c:v>
                </c:pt>
                <c:pt idx="11">
                  <c:v>4128.92011672669</c:v>
                </c:pt>
                <c:pt idx="12">
                  <c:v>3558.59986816085</c:v>
                </c:pt>
                <c:pt idx="13">
                  <c:v>2988.27961959502</c:v>
                </c:pt>
                <c:pt idx="14">
                  <c:v>2417.95937102918</c:v>
                </c:pt>
                <c:pt idx="15">
                  <c:v>1847.63912246334</c:v>
                </c:pt>
                <c:pt idx="16">
                  <c:v>1277.31887389751</c:v>
                </c:pt>
                <c:pt idx="17">
                  <c:v>706.998625331671</c:v>
                </c:pt>
                <c:pt idx="18">
                  <c:v>136.678376765834</c:v>
                </c:pt>
                <c:pt idx="19">
                  <c:v>-433.641871800002</c:v>
                </c:pt>
                <c:pt idx="20">
                  <c:v>-1003.96212036584</c:v>
                </c:pt>
                <c:pt idx="21">
                  <c:v>-1574.28236893168</c:v>
                </c:pt>
                <c:pt idx="22">
                  <c:v>-2144.60261749751</c:v>
                </c:pt>
                <c:pt idx="23">
                  <c:v>-2714.92286606335</c:v>
                </c:pt>
                <c:pt idx="24">
                  <c:v>-3285.24311462918</c:v>
                </c:pt>
                <c:pt idx="25">
                  <c:v>-3855.56336319502</c:v>
                </c:pt>
                <c:pt idx="26">
                  <c:v>-4425.88361176085</c:v>
                </c:pt>
                <c:pt idx="27">
                  <c:v>-4996.20386032669</c:v>
                </c:pt>
                <c:pt idx="28">
                  <c:v>-5566.52410889252</c:v>
                </c:pt>
                <c:pt idx="29">
                  <c:v>-6136.84435745836</c:v>
                </c:pt>
                <c:pt idx="30">
                  <c:v>-6707.1646060242</c:v>
                </c:pt>
                <c:pt idx="31">
                  <c:v>-7277.48485459003</c:v>
                </c:pt>
                <c:pt idx="32">
                  <c:v>-7847.80510315587</c:v>
                </c:pt>
                <c:pt idx="33">
                  <c:v>-8418.1253517217</c:v>
                </c:pt>
                <c:pt idx="34">
                  <c:v>-8988.44560028754</c:v>
                </c:pt>
                <c:pt idx="35">
                  <c:v>-9558.76584885338</c:v>
                </c:pt>
                <c:pt idx="36">
                  <c:v>-10129.0860974192</c:v>
                </c:pt>
                <c:pt idx="37">
                  <c:v>-10699.4063459851</c:v>
                </c:pt>
                <c:pt idx="38">
                  <c:v>-11269.7265945509</c:v>
                </c:pt>
                <c:pt idx="39">
                  <c:v>-11840.0468431167</c:v>
                </c:pt>
                <c:pt idx="40">
                  <c:v>-12410.3670916826</c:v>
                </c:pt>
                <c:pt idx="41">
                  <c:v>-12980.6873402484</c:v>
                </c:pt>
                <c:pt idx="42">
                  <c:v>-13551.0075888142</c:v>
                </c:pt>
                <c:pt idx="43">
                  <c:v>-14121.3278373801</c:v>
                </c:pt>
                <c:pt idx="44">
                  <c:v>-14691.6480859459</c:v>
                </c:pt>
                <c:pt idx="45">
                  <c:v>-15261.9683345117</c:v>
                </c:pt>
                <c:pt idx="46">
                  <c:v>-15832.2885830776</c:v>
                </c:pt>
                <c:pt idx="47">
                  <c:v>-16402.6088316434</c:v>
                </c:pt>
                <c:pt idx="48">
                  <c:v>-16972.9290802093</c:v>
                </c:pt>
                <c:pt idx="49">
                  <c:v>-17543.2493287751</c:v>
                </c:pt>
                <c:pt idx="50">
                  <c:v>-18113.5695773409</c:v>
                </c:pt>
                <c:pt idx="51">
                  <c:v>-18683.8898259068</c:v>
                </c:pt>
                <c:pt idx="52">
                  <c:v>-19254.2100744726</c:v>
                </c:pt>
                <c:pt idx="53">
                  <c:v>-19824.5303230384</c:v>
                </c:pt>
                <c:pt idx="54">
                  <c:v>-20394.8505716043</c:v>
                </c:pt>
                <c:pt idx="55">
                  <c:v>-20965.1708201701</c:v>
                </c:pt>
                <c:pt idx="56">
                  <c:v>-21535.4910687359</c:v>
                </c:pt>
                <c:pt idx="57">
                  <c:v>-22105.8113173018</c:v>
                </c:pt>
                <c:pt idx="58">
                  <c:v>-22676.1315658676</c:v>
                </c:pt>
                <c:pt idx="59">
                  <c:v>-23246.4518144335</c:v>
                </c:pt>
                <c:pt idx="60">
                  <c:v>-23816.7720629993</c:v>
                </c:pt>
                <c:pt idx="61">
                  <c:v>-24387.0923115651</c:v>
                </c:pt>
                <c:pt idx="62">
                  <c:v>-24957.412560131</c:v>
                </c:pt>
                <c:pt idx="63">
                  <c:v>-25527.7328086968</c:v>
                </c:pt>
                <c:pt idx="64">
                  <c:v>-26098.0530572626</c:v>
                </c:pt>
                <c:pt idx="65">
                  <c:v>-26668.3733058285</c:v>
                </c:pt>
                <c:pt idx="66">
                  <c:v>-27238.6935543943</c:v>
                </c:pt>
                <c:pt idx="67">
                  <c:v>-27809.0138029601</c:v>
                </c:pt>
                <c:pt idx="68">
                  <c:v>-28379.334051526</c:v>
                </c:pt>
                <c:pt idx="69">
                  <c:v>-28949.6543000918</c:v>
                </c:pt>
                <c:pt idx="70">
                  <c:v>-29519.9745486577</c:v>
                </c:pt>
                <c:pt idx="71">
                  <c:v>-30090.2947972235</c:v>
                </c:pt>
                <c:pt idx="72">
                  <c:v>-30660.6150457893</c:v>
                </c:pt>
                <c:pt idx="73">
                  <c:v>-31230.9352943552</c:v>
                </c:pt>
                <c:pt idx="74">
                  <c:v>-31801.255542921</c:v>
                </c:pt>
                <c:pt idx="75">
                  <c:v>-32371.5757914868</c:v>
                </c:pt>
                <c:pt idx="76">
                  <c:v>-32941.8960400527</c:v>
                </c:pt>
                <c:pt idx="77">
                  <c:v>-33512.2162886185</c:v>
                </c:pt>
                <c:pt idx="78">
                  <c:v>-34082.5365371843</c:v>
                </c:pt>
                <c:pt idx="79">
                  <c:v>-34652.8567857502</c:v>
                </c:pt>
                <c:pt idx="80">
                  <c:v>-35223.177034316</c:v>
                </c:pt>
              </c:numCache>
            </c:numRef>
          </c:val>
          <c:smooth val="1"/>
        </c:ser>
        <c:ser>
          <c:idx val="10"/>
          <c:order val="10"/>
          <c:tx>
            <c:strRef>
              <c:f>DSA!$AH$2</c:f>
              <c:strCache>
                <c:ptCount val="1"/>
                <c:pt idx="0">
                  <c:v>CT</c:v>
                </c:pt>
              </c:strCache>
            </c:strRef>
          </c:tx>
          <c:spPr>
            <a:ln w="28575" cap="rnd">
              <a:solidFill>
                <a:schemeClr val="accent2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DSA!$W$3:$W$83</c:f>
              <c:numCache>
                <c:formatCode>General</c:formatCode>
                <c:ptCount val="81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150</c:v>
                </c:pt>
                <c:pt idx="4">
                  <c:v>200</c:v>
                </c:pt>
                <c:pt idx="5">
                  <c:v>250</c:v>
                </c:pt>
                <c:pt idx="6">
                  <c:v>300</c:v>
                </c:pt>
                <c:pt idx="7">
                  <c:v>350</c:v>
                </c:pt>
                <c:pt idx="8">
                  <c:v>400</c:v>
                </c:pt>
                <c:pt idx="9">
                  <c:v>450</c:v>
                </c:pt>
                <c:pt idx="10">
                  <c:v>500</c:v>
                </c:pt>
                <c:pt idx="11">
                  <c:v>550</c:v>
                </c:pt>
                <c:pt idx="12">
                  <c:v>600</c:v>
                </c:pt>
                <c:pt idx="13">
                  <c:v>650</c:v>
                </c:pt>
                <c:pt idx="14">
                  <c:v>700</c:v>
                </c:pt>
                <c:pt idx="15">
                  <c:v>750</c:v>
                </c:pt>
                <c:pt idx="16">
                  <c:v>800</c:v>
                </c:pt>
                <c:pt idx="17">
                  <c:v>850</c:v>
                </c:pt>
                <c:pt idx="18">
                  <c:v>900</c:v>
                </c:pt>
                <c:pt idx="19">
                  <c:v>950</c:v>
                </c:pt>
                <c:pt idx="20">
                  <c:v>1000</c:v>
                </c:pt>
                <c:pt idx="21">
                  <c:v>1050</c:v>
                </c:pt>
                <c:pt idx="22">
                  <c:v>1100</c:v>
                </c:pt>
                <c:pt idx="23">
                  <c:v>1150</c:v>
                </c:pt>
                <c:pt idx="24">
                  <c:v>1200</c:v>
                </c:pt>
                <c:pt idx="25">
                  <c:v>1250</c:v>
                </c:pt>
                <c:pt idx="26">
                  <c:v>1300</c:v>
                </c:pt>
                <c:pt idx="27">
                  <c:v>1350</c:v>
                </c:pt>
                <c:pt idx="28">
                  <c:v>1400</c:v>
                </c:pt>
                <c:pt idx="29">
                  <c:v>1450</c:v>
                </c:pt>
                <c:pt idx="30">
                  <c:v>1500</c:v>
                </c:pt>
                <c:pt idx="31">
                  <c:v>1550</c:v>
                </c:pt>
                <c:pt idx="32">
                  <c:v>1600</c:v>
                </c:pt>
                <c:pt idx="33">
                  <c:v>1650</c:v>
                </c:pt>
                <c:pt idx="34">
                  <c:v>1700</c:v>
                </c:pt>
                <c:pt idx="35">
                  <c:v>1750</c:v>
                </c:pt>
                <c:pt idx="36">
                  <c:v>1800</c:v>
                </c:pt>
                <c:pt idx="37">
                  <c:v>1850</c:v>
                </c:pt>
                <c:pt idx="38">
                  <c:v>1900</c:v>
                </c:pt>
                <c:pt idx="39">
                  <c:v>1950</c:v>
                </c:pt>
                <c:pt idx="40">
                  <c:v>2000</c:v>
                </c:pt>
                <c:pt idx="41">
                  <c:v>2050</c:v>
                </c:pt>
                <c:pt idx="42">
                  <c:v>2100</c:v>
                </c:pt>
                <c:pt idx="43">
                  <c:v>2150</c:v>
                </c:pt>
                <c:pt idx="44">
                  <c:v>2200</c:v>
                </c:pt>
                <c:pt idx="45">
                  <c:v>2250</c:v>
                </c:pt>
                <c:pt idx="46">
                  <c:v>2300</c:v>
                </c:pt>
                <c:pt idx="47">
                  <c:v>2350</c:v>
                </c:pt>
                <c:pt idx="48">
                  <c:v>2400</c:v>
                </c:pt>
                <c:pt idx="49">
                  <c:v>2450</c:v>
                </c:pt>
                <c:pt idx="50">
                  <c:v>2500</c:v>
                </c:pt>
                <c:pt idx="51">
                  <c:v>2550</c:v>
                </c:pt>
                <c:pt idx="52">
                  <c:v>2600</c:v>
                </c:pt>
                <c:pt idx="53">
                  <c:v>2650</c:v>
                </c:pt>
                <c:pt idx="54">
                  <c:v>2700</c:v>
                </c:pt>
                <c:pt idx="55">
                  <c:v>2750</c:v>
                </c:pt>
                <c:pt idx="56">
                  <c:v>2800</c:v>
                </c:pt>
                <c:pt idx="57">
                  <c:v>2850</c:v>
                </c:pt>
                <c:pt idx="58">
                  <c:v>2900</c:v>
                </c:pt>
                <c:pt idx="59">
                  <c:v>2950</c:v>
                </c:pt>
                <c:pt idx="60">
                  <c:v>3000</c:v>
                </c:pt>
                <c:pt idx="61">
                  <c:v>3050</c:v>
                </c:pt>
                <c:pt idx="62">
                  <c:v>3100</c:v>
                </c:pt>
                <c:pt idx="63">
                  <c:v>3150</c:v>
                </c:pt>
                <c:pt idx="64">
                  <c:v>3200</c:v>
                </c:pt>
                <c:pt idx="65">
                  <c:v>3250</c:v>
                </c:pt>
                <c:pt idx="66">
                  <c:v>3300</c:v>
                </c:pt>
                <c:pt idx="67">
                  <c:v>3350</c:v>
                </c:pt>
                <c:pt idx="68">
                  <c:v>3400</c:v>
                </c:pt>
                <c:pt idx="69">
                  <c:v>3450</c:v>
                </c:pt>
                <c:pt idx="70">
                  <c:v>3500</c:v>
                </c:pt>
                <c:pt idx="71">
                  <c:v>3550</c:v>
                </c:pt>
                <c:pt idx="72">
                  <c:v>3600</c:v>
                </c:pt>
                <c:pt idx="73">
                  <c:v>3650</c:v>
                </c:pt>
                <c:pt idx="74">
                  <c:v>3700</c:v>
                </c:pt>
                <c:pt idx="75">
                  <c:v>3750</c:v>
                </c:pt>
                <c:pt idx="76">
                  <c:v>3800</c:v>
                </c:pt>
                <c:pt idx="77">
                  <c:v>3850</c:v>
                </c:pt>
                <c:pt idx="78">
                  <c:v>3900</c:v>
                </c:pt>
                <c:pt idx="79">
                  <c:v>3950</c:v>
                </c:pt>
                <c:pt idx="80">
                  <c:v>4000</c:v>
                </c:pt>
              </c:numCache>
            </c:numRef>
          </c:cat>
          <c:val>
            <c:numRef>
              <c:f>DSA!$AH$3:$AH$83</c:f>
              <c:numCache>
                <c:formatCode>General</c:formatCode>
                <c:ptCount val="81"/>
                <c:pt idx="0">
                  <c:v>11662.4183197971</c:v>
                </c:pt>
                <c:pt idx="1">
                  <c:v>10879.1294649184</c:v>
                </c:pt>
                <c:pt idx="2">
                  <c:v>10095.8406100397</c:v>
                </c:pt>
                <c:pt idx="3">
                  <c:v>9312.55175516094</c:v>
                </c:pt>
                <c:pt idx="4">
                  <c:v>8529.26290028222</c:v>
                </c:pt>
                <c:pt idx="5">
                  <c:v>7745.9740454035</c:v>
                </c:pt>
                <c:pt idx="6">
                  <c:v>6962.68519052478</c:v>
                </c:pt>
                <c:pt idx="7">
                  <c:v>6179.39633564606</c:v>
                </c:pt>
                <c:pt idx="8">
                  <c:v>5396.10748076734</c:v>
                </c:pt>
                <c:pt idx="9">
                  <c:v>4612.81862588862</c:v>
                </c:pt>
                <c:pt idx="10">
                  <c:v>3829.5297710099</c:v>
                </c:pt>
                <c:pt idx="11">
                  <c:v>3046.24091613118</c:v>
                </c:pt>
                <c:pt idx="12">
                  <c:v>2262.95206125246</c:v>
                </c:pt>
                <c:pt idx="13">
                  <c:v>1479.66320637375</c:v>
                </c:pt>
                <c:pt idx="14">
                  <c:v>696.374351495022</c:v>
                </c:pt>
                <c:pt idx="15">
                  <c:v>-86.914503383694</c:v>
                </c:pt>
                <c:pt idx="16">
                  <c:v>-870.203358262417</c:v>
                </c:pt>
                <c:pt idx="17">
                  <c:v>-1653.49221314113</c:v>
                </c:pt>
                <c:pt idx="18">
                  <c:v>-2436.78106801986</c:v>
                </c:pt>
                <c:pt idx="19">
                  <c:v>-3220.06992289858</c:v>
                </c:pt>
                <c:pt idx="20">
                  <c:v>-4003.3587777773</c:v>
                </c:pt>
                <c:pt idx="21">
                  <c:v>-4786.64763265602</c:v>
                </c:pt>
                <c:pt idx="22">
                  <c:v>-5569.93648753473</c:v>
                </c:pt>
                <c:pt idx="23">
                  <c:v>-6353.22534241346</c:v>
                </c:pt>
                <c:pt idx="24">
                  <c:v>-7136.51419729217</c:v>
                </c:pt>
                <c:pt idx="25">
                  <c:v>-7919.8030521709</c:v>
                </c:pt>
                <c:pt idx="26">
                  <c:v>-8703.09190704962</c:v>
                </c:pt>
                <c:pt idx="27">
                  <c:v>-9486.38076192834</c:v>
                </c:pt>
                <c:pt idx="28">
                  <c:v>-10269.669616807</c:v>
                </c:pt>
                <c:pt idx="29">
                  <c:v>-11052.9584716858</c:v>
                </c:pt>
                <c:pt idx="30">
                  <c:v>-11836.2473265645</c:v>
                </c:pt>
                <c:pt idx="31">
                  <c:v>-12619.5361814432</c:v>
                </c:pt>
                <c:pt idx="32">
                  <c:v>-13402.8250363219</c:v>
                </c:pt>
                <c:pt idx="33">
                  <c:v>-14186.1138912006</c:v>
                </c:pt>
                <c:pt idx="34">
                  <c:v>-14969.4027460794</c:v>
                </c:pt>
                <c:pt idx="35">
                  <c:v>-15752.6916009581</c:v>
                </c:pt>
                <c:pt idx="36">
                  <c:v>-16535.9804558368</c:v>
                </c:pt>
                <c:pt idx="37">
                  <c:v>-17319.2693107155</c:v>
                </c:pt>
                <c:pt idx="38">
                  <c:v>-18102.5581655942</c:v>
                </c:pt>
                <c:pt idx="39">
                  <c:v>-18885.847020473</c:v>
                </c:pt>
                <c:pt idx="40">
                  <c:v>-19669.1358753517</c:v>
                </c:pt>
                <c:pt idx="41">
                  <c:v>-20452.4247302304</c:v>
                </c:pt>
                <c:pt idx="42">
                  <c:v>-21235.7135851091</c:v>
                </c:pt>
                <c:pt idx="43">
                  <c:v>-22019.0024399878</c:v>
                </c:pt>
                <c:pt idx="44">
                  <c:v>-22802.2912948666</c:v>
                </c:pt>
                <c:pt idx="45">
                  <c:v>-23585.5801497453</c:v>
                </c:pt>
                <c:pt idx="46">
                  <c:v>-24368.869004624</c:v>
                </c:pt>
                <c:pt idx="47">
                  <c:v>-25152.1578595027</c:v>
                </c:pt>
                <c:pt idx="48">
                  <c:v>-25935.4467143814</c:v>
                </c:pt>
                <c:pt idx="49">
                  <c:v>-26718.7355692602</c:v>
                </c:pt>
                <c:pt idx="50">
                  <c:v>-27502.0244241389</c:v>
                </c:pt>
                <c:pt idx="51">
                  <c:v>-28285.3132790176</c:v>
                </c:pt>
                <c:pt idx="52">
                  <c:v>-29068.6021338963</c:v>
                </c:pt>
                <c:pt idx="53">
                  <c:v>-29851.890988775</c:v>
                </c:pt>
                <c:pt idx="54">
                  <c:v>-30635.1798436538</c:v>
                </c:pt>
                <c:pt idx="55">
                  <c:v>-31418.4686985325</c:v>
                </c:pt>
                <c:pt idx="56">
                  <c:v>-32201.7575534112</c:v>
                </c:pt>
                <c:pt idx="57">
                  <c:v>-32985.0464082899</c:v>
                </c:pt>
                <c:pt idx="58">
                  <c:v>-33768.3352631686</c:v>
                </c:pt>
                <c:pt idx="59">
                  <c:v>-34551.6241180474</c:v>
                </c:pt>
                <c:pt idx="60">
                  <c:v>-35334.9129729261</c:v>
                </c:pt>
                <c:pt idx="61">
                  <c:v>-36118.2018278048</c:v>
                </c:pt>
                <c:pt idx="62">
                  <c:v>-36901.4906826835</c:v>
                </c:pt>
                <c:pt idx="63">
                  <c:v>-37684.7795375622</c:v>
                </c:pt>
                <c:pt idx="64">
                  <c:v>-38468.068392441</c:v>
                </c:pt>
                <c:pt idx="65">
                  <c:v>-39251.3572473197</c:v>
                </c:pt>
                <c:pt idx="66">
                  <c:v>-40034.6461021984</c:v>
                </c:pt>
                <c:pt idx="67">
                  <c:v>-40817.9349570771</c:v>
                </c:pt>
                <c:pt idx="68">
                  <c:v>-41601.2238119558</c:v>
                </c:pt>
                <c:pt idx="69">
                  <c:v>-42384.5126668346</c:v>
                </c:pt>
                <c:pt idx="70">
                  <c:v>-43167.8015217133</c:v>
                </c:pt>
                <c:pt idx="71">
                  <c:v>-43951.090376592</c:v>
                </c:pt>
                <c:pt idx="72">
                  <c:v>-44734.3792314707</c:v>
                </c:pt>
                <c:pt idx="73">
                  <c:v>-45517.6680863495</c:v>
                </c:pt>
                <c:pt idx="74">
                  <c:v>-46300.9569412282</c:v>
                </c:pt>
                <c:pt idx="75">
                  <c:v>-47084.2457961069</c:v>
                </c:pt>
                <c:pt idx="76">
                  <c:v>-47867.5346509856</c:v>
                </c:pt>
                <c:pt idx="77">
                  <c:v>-48650.8235058643</c:v>
                </c:pt>
                <c:pt idx="78">
                  <c:v>-49434.112360743</c:v>
                </c:pt>
                <c:pt idx="79">
                  <c:v>-50217.4012156218</c:v>
                </c:pt>
                <c:pt idx="80">
                  <c:v>-51000.6900705005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1"/>
        <c:axId val="804207520"/>
        <c:axId val="874624664"/>
      </c:lineChart>
      <c:catAx>
        <c:axId val="804207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Cost of third-line treatment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56343862988713"/>
              <c:y val="0.8912218482396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$$-1004]#,##0;[Red][$$-1004]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74624664"/>
        <c:crossesAt val="-140000"/>
        <c:auto val="1"/>
        <c:lblAlgn val="ctr"/>
        <c:lblOffset val="100"/>
        <c:tickLblSkip val="10"/>
        <c:tickMarkSkip val="10"/>
        <c:noMultiLvlLbl val="0"/>
      </c:catAx>
      <c:valAx>
        <c:axId val="874624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Net Monetary Benefit</a:t>
                </a:r>
                <a:endParaRPr lang="zh-CN" altLang="en-US">
                  <a:solidFill>
                    <a:sysClr val="windowText" lastClr="000000"/>
                  </a:solidFill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00526211011487759"/>
              <c:y val="0.24065777076135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$$-1004]#,##0;\-[$$-1004]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804207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8410502985225"/>
          <c:y val="0.935648751636367"/>
          <c:w val="0.763376441657771"/>
          <c:h val="0.0643512483636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3F37C-4D35-4044-A7CF-A4307DFA7F0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650</Words>
  <Characters>10697</Characters>
  <Lines>92</Lines>
  <Paragraphs>26</Paragraphs>
  <TotalTime>1</TotalTime>
  <ScaleCrop>false</ScaleCrop>
  <LinksUpToDate>false</LinksUpToDate>
  <CharactersWithSpaces>1190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3:15:00Z</dcterms:created>
  <dc:creator>Kaka</dc:creator>
  <cp:lastModifiedBy>Kaka</cp:lastModifiedBy>
  <dcterms:modified xsi:type="dcterms:W3CDTF">2022-08-03T16:52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A61376D91A64D3491C480EE486EBF05</vt:lpwstr>
  </property>
</Properties>
</file>